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8FAF84" w14:textId="77777777" w:rsidR="006522F5" w:rsidRPr="001100A2" w:rsidRDefault="006522F5" w:rsidP="006522F5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  <w:r w:rsidRPr="001100A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1100A2"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Pr="001100A2">
        <w:rPr>
          <w:rFonts w:ascii="Times New Roman" w:hAnsi="Times New Roman" w:cs="Times New Roman"/>
          <w:b/>
          <w:sz w:val="24"/>
          <w:szCs w:val="24"/>
        </w:rPr>
        <w:t>. Cox proportional hazards Regression analy</w:t>
      </w:r>
      <w:r w:rsidRPr="001100A2">
        <w:rPr>
          <w:rFonts w:ascii="Times New Roman" w:hAnsi="Times New Roman" w:cs="Times New Roman" w:hint="eastAsia"/>
          <w:b/>
          <w:sz w:val="24"/>
          <w:szCs w:val="24"/>
        </w:rPr>
        <w:t>ze</w:t>
      </w:r>
    </w:p>
    <w:tbl>
      <w:tblPr>
        <w:tblW w:w="5201" w:type="pct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05"/>
        <w:gridCol w:w="2088"/>
        <w:gridCol w:w="1507"/>
        <w:gridCol w:w="2552"/>
        <w:gridCol w:w="847"/>
      </w:tblGrid>
      <w:tr w:rsidR="006522F5" w:rsidRPr="008108F6" w14:paraId="095F7ACB" w14:textId="77777777" w:rsidTr="00EC069A">
        <w:trPr>
          <w:trHeight w:val="311"/>
          <w:tblHeader/>
          <w:jc w:val="center"/>
        </w:trPr>
        <w:tc>
          <w:tcPr>
            <w:tcW w:w="980" w:type="pct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D111F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206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6DEFA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eastAsiaTheme="minorEastAsia" w:hAnsi="Times New Roman" w:cs="Times New Roman"/>
                <w:sz w:val="21"/>
                <w:szCs w:val="21"/>
              </w:rPr>
              <w:t>U</w:t>
            </w:r>
            <w:r w:rsidRPr="008108F6"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n</w:t>
            </w:r>
            <w:r w:rsidRPr="008108F6">
              <w:rPr>
                <w:rFonts w:ascii="Times New Roman" w:eastAsiaTheme="minorEastAsia" w:hAnsi="Times New Roman" w:cs="Times New Roman"/>
                <w:sz w:val="21"/>
                <w:szCs w:val="21"/>
              </w:rPr>
              <w:t>ivariate</w:t>
            </w:r>
          </w:p>
        </w:tc>
        <w:tc>
          <w:tcPr>
            <w:tcW w:w="1954" w:type="pct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18F4FB75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108F6">
              <w:rPr>
                <w:rFonts w:ascii="Times New Roman" w:eastAsiaTheme="minorEastAsia" w:hAnsi="Times New Roman" w:cs="Times New Roman"/>
                <w:sz w:val="21"/>
                <w:szCs w:val="21"/>
              </w:rPr>
              <w:t>Multivariate</w:t>
            </w:r>
          </w:p>
        </w:tc>
      </w:tr>
      <w:tr w:rsidR="006522F5" w:rsidRPr="008108F6" w14:paraId="2791CB59" w14:textId="77777777" w:rsidTr="00EC069A">
        <w:trPr>
          <w:trHeight w:val="261"/>
          <w:tblHeader/>
          <w:jc w:val="center"/>
        </w:trPr>
        <w:tc>
          <w:tcPr>
            <w:tcW w:w="980" w:type="pct"/>
            <w:vMerge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67592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200" w:type="pct"/>
            <w:tcBorders>
              <w:top w:val="single" w:sz="4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921E1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sz w:val="21"/>
                <w:szCs w:val="21"/>
              </w:rPr>
              <w:t xml:space="preserve">HR (95% CI) 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58549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sz w:val="21"/>
                <w:szCs w:val="21"/>
              </w:rPr>
              <w:t>P-value</w:t>
            </w:r>
          </w:p>
        </w:tc>
        <w:tc>
          <w:tcPr>
            <w:tcW w:w="1467" w:type="pct"/>
            <w:tcBorders>
              <w:top w:val="single" w:sz="4" w:space="0" w:color="auto"/>
              <w:bottom w:val="single" w:sz="6" w:space="0" w:color="000000"/>
            </w:tcBorders>
            <w:shd w:val="clear" w:color="auto" w:fill="FFFFFF"/>
          </w:tcPr>
          <w:p w14:paraId="06B7257A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sz w:val="21"/>
                <w:szCs w:val="21"/>
              </w:rPr>
              <w:t>Adjusted HR (95% CI)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578A3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8108F6">
              <w:rPr>
                <w:rFonts w:ascii="Times New Roman" w:hAnsi="Times New Roman" w:cs="Times New Roman"/>
                <w:sz w:val="21"/>
                <w:szCs w:val="21"/>
              </w:rPr>
              <w:t>P-value</w:t>
            </w:r>
          </w:p>
        </w:tc>
      </w:tr>
      <w:tr w:rsidR="006522F5" w:rsidRPr="008108F6" w14:paraId="00253BA0" w14:textId="77777777" w:rsidTr="00EC069A">
        <w:trPr>
          <w:trHeight w:val="454"/>
          <w:tblHeader/>
          <w:jc w:val="center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2EFC6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8108F6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Demographics</w:t>
            </w:r>
          </w:p>
        </w:tc>
      </w:tr>
      <w:tr w:rsidR="006522F5" w:rsidRPr="008108F6" w14:paraId="14A5EE56" w14:textId="77777777" w:rsidTr="00EC069A">
        <w:trPr>
          <w:trHeight w:val="454"/>
          <w:tblHeader/>
          <w:jc w:val="center"/>
        </w:trPr>
        <w:tc>
          <w:tcPr>
            <w:tcW w:w="98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D218C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108F6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Age (years)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ACC916" w14:textId="77777777" w:rsidR="006522F5" w:rsidRPr="008108F6" w:rsidRDefault="006522F5" w:rsidP="00EC069A">
            <w:pPr>
              <w:adjustRightInd/>
              <w:snapToGrid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2 (1.00, 1.04)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AB0EF5" w14:textId="77777777" w:rsidR="006522F5" w:rsidRPr="008108F6" w:rsidRDefault="006522F5" w:rsidP="00EC069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24</w:t>
            </w:r>
          </w:p>
        </w:tc>
        <w:tc>
          <w:tcPr>
            <w:tcW w:w="146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2869AF29" w14:textId="77777777" w:rsidR="006522F5" w:rsidRPr="008108F6" w:rsidRDefault="006522F5" w:rsidP="00EC069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01 (0.99, 1.03)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718FC8" w14:textId="77777777" w:rsidR="006522F5" w:rsidRPr="008108F6" w:rsidRDefault="006522F5" w:rsidP="00EC069A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8108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4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83</w:t>
            </w:r>
          </w:p>
        </w:tc>
      </w:tr>
      <w:tr w:rsidR="006522F5" w:rsidRPr="008108F6" w14:paraId="36A2A154" w14:textId="77777777" w:rsidTr="00EC069A">
        <w:trPr>
          <w:trHeight w:val="454"/>
          <w:tblHeader/>
          <w:jc w:val="center"/>
        </w:trPr>
        <w:tc>
          <w:tcPr>
            <w:tcW w:w="98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50454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108F6">
              <w:rPr>
                <w:rFonts w:ascii="Times New Roman" w:eastAsiaTheme="minorEastAsia" w:hAnsi="Times New Roman" w:cs="Times New Roman"/>
                <w:sz w:val="21"/>
                <w:szCs w:val="21"/>
              </w:rPr>
              <w:t>Male, n (%)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73CF01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3 (0.60, 1.43)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D90D98" w14:textId="77777777" w:rsidR="006522F5" w:rsidRPr="008108F6" w:rsidRDefault="006522F5" w:rsidP="00EC069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727</w:t>
            </w:r>
          </w:p>
        </w:tc>
        <w:tc>
          <w:tcPr>
            <w:tcW w:w="146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21EB247C" w14:textId="77777777" w:rsidR="006522F5" w:rsidRPr="008108F6" w:rsidRDefault="006522F5" w:rsidP="00EC069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E37F97" w14:textId="77777777" w:rsidR="006522F5" w:rsidRPr="008108F6" w:rsidRDefault="006522F5" w:rsidP="00EC069A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522F5" w:rsidRPr="008108F6" w14:paraId="148D348A" w14:textId="77777777" w:rsidTr="00EC069A">
        <w:trPr>
          <w:trHeight w:val="454"/>
          <w:tblHeader/>
          <w:jc w:val="center"/>
        </w:trPr>
        <w:tc>
          <w:tcPr>
            <w:tcW w:w="98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3F107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108F6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SBP (mmHg)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126765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(0.99, 1.01)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155CF7" w14:textId="77777777" w:rsidR="006522F5" w:rsidRPr="008108F6" w:rsidRDefault="006522F5" w:rsidP="00EC069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555</w:t>
            </w:r>
          </w:p>
        </w:tc>
        <w:tc>
          <w:tcPr>
            <w:tcW w:w="146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679C5050" w14:textId="77777777" w:rsidR="006522F5" w:rsidRPr="008108F6" w:rsidRDefault="006522F5" w:rsidP="00EC069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C1EC25" w14:textId="77777777" w:rsidR="006522F5" w:rsidRPr="008108F6" w:rsidRDefault="006522F5" w:rsidP="00EC069A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522F5" w:rsidRPr="008108F6" w14:paraId="12E2AFFA" w14:textId="77777777" w:rsidTr="00EC069A">
        <w:trPr>
          <w:trHeight w:val="454"/>
          <w:tblHeader/>
          <w:jc w:val="center"/>
        </w:trPr>
        <w:tc>
          <w:tcPr>
            <w:tcW w:w="98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55798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108F6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DBP (mmHg)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9E244F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 (0.98, 1.01)</w:t>
            </w: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ab/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E3A61F" w14:textId="77777777" w:rsidR="006522F5" w:rsidRPr="008108F6" w:rsidRDefault="006522F5" w:rsidP="00EC069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500</w:t>
            </w:r>
          </w:p>
        </w:tc>
        <w:tc>
          <w:tcPr>
            <w:tcW w:w="146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6468A84F" w14:textId="77777777" w:rsidR="006522F5" w:rsidRPr="008108F6" w:rsidRDefault="006522F5" w:rsidP="00EC069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0DCF9E" w14:textId="77777777" w:rsidR="006522F5" w:rsidRPr="008108F6" w:rsidRDefault="006522F5" w:rsidP="00EC069A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522F5" w:rsidRPr="008108F6" w14:paraId="3AE4B2C9" w14:textId="77777777" w:rsidTr="00EC069A">
        <w:trPr>
          <w:trHeight w:val="454"/>
          <w:tblHeader/>
          <w:jc w:val="center"/>
        </w:trPr>
        <w:tc>
          <w:tcPr>
            <w:tcW w:w="98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5B98D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HR (bpm)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2C24C0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2 (1.00, 1.03)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8A9B03" w14:textId="77777777" w:rsidR="006522F5" w:rsidRPr="008108F6" w:rsidRDefault="006522F5" w:rsidP="00EC069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40</w:t>
            </w:r>
          </w:p>
        </w:tc>
        <w:tc>
          <w:tcPr>
            <w:tcW w:w="146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5669A3F2" w14:textId="77777777" w:rsidR="006522F5" w:rsidRPr="008108F6" w:rsidRDefault="006522F5" w:rsidP="00EC069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01 (0.99, 1.03)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C35D72" w14:textId="77777777" w:rsidR="006522F5" w:rsidRPr="008108F6" w:rsidRDefault="006522F5" w:rsidP="00EC069A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8108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301</w:t>
            </w:r>
          </w:p>
        </w:tc>
      </w:tr>
      <w:tr w:rsidR="006522F5" w:rsidRPr="008108F6" w14:paraId="3ADC02E4" w14:textId="77777777" w:rsidTr="00EC069A">
        <w:trPr>
          <w:trHeight w:val="454"/>
          <w:tblHeader/>
          <w:jc w:val="center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B90B9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108F6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Medical</w:t>
            </w:r>
            <w:r w:rsidRPr="008108F6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 xml:space="preserve"> history (n, %)</w:t>
            </w:r>
          </w:p>
        </w:tc>
      </w:tr>
      <w:tr w:rsidR="006522F5" w:rsidRPr="008108F6" w14:paraId="6E74F60F" w14:textId="77777777" w:rsidTr="00EC069A">
        <w:trPr>
          <w:trHeight w:val="454"/>
          <w:tblHeader/>
          <w:jc w:val="center"/>
        </w:trPr>
        <w:tc>
          <w:tcPr>
            <w:tcW w:w="98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7BE12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108F6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Smoking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F378D5" w14:textId="77777777" w:rsidR="006522F5" w:rsidRPr="008108F6" w:rsidRDefault="006522F5" w:rsidP="00EC069A">
            <w:pPr>
              <w:adjustRightInd/>
              <w:snapToGrid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6 (0.72, 1.57)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6F3102" w14:textId="77777777" w:rsidR="006522F5" w:rsidRPr="008108F6" w:rsidRDefault="006522F5" w:rsidP="00EC069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769</w:t>
            </w:r>
          </w:p>
        </w:tc>
        <w:tc>
          <w:tcPr>
            <w:tcW w:w="146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2EB80B52" w14:textId="77777777" w:rsidR="006522F5" w:rsidRPr="008108F6" w:rsidRDefault="006522F5" w:rsidP="00EC069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970A59" w14:textId="77777777" w:rsidR="006522F5" w:rsidRPr="008108F6" w:rsidRDefault="006522F5" w:rsidP="00EC069A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522F5" w:rsidRPr="008108F6" w14:paraId="734FAFE5" w14:textId="77777777" w:rsidTr="00EC069A">
        <w:trPr>
          <w:trHeight w:val="454"/>
          <w:tblHeader/>
          <w:jc w:val="center"/>
        </w:trPr>
        <w:tc>
          <w:tcPr>
            <w:tcW w:w="98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095B6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108F6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Drinking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4C2F1F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7 (0.49, 1.22)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B8A775" w14:textId="77777777" w:rsidR="006522F5" w:rsidRPr="008108F6" w:rsidRDefault="006522F5" w:rsidP="00EC069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271</w:t>
            </w:r>
          </w:p>
        </w:tc>
        <w:tc>
          <w:tcPr>
            <w:tcW w:w="146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1EFCFC43" w14:textId="77777777" w:rsidR="006522F5" w:rsidRPr="008108F6" w:rsidRDefault="006522F5" w:rsidP="00EC069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665820" w14:textId="77777777" w:rsidR="006522F5" w:rsidRPr="008108F6" w:rsidRDefault="006522F5" w:rsidP="00EC069A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522F5" w:rsidRPr="008108F6" w14:paraId="63DA92A4" w14:textId="77777777" w:rsidTr="00EC069A">
        <w:trPr>
          <w:trHeight w:val="454"/>
          <w:tblHeader/>
          <w:jc w:val="center"/>
        </w:trPr>
        <w:tc>
          <w:tcPr>
            <w:tcW w:w="98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BD016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108F6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Diabetes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0ACB68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9 (1.06, 2.38)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2A58CE" w14:textId="77777777" w:rsidR="006522F5" w:rsidRPr="008108F6" w:rsidRDefault="006522F5" w:rsidP="00EC069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24</w:t>
            </w:r>
          </w:p>
        </w:tc>
        <w:tc>
          <w:tcPr>
            <w:tcW w:w="146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3D9DB2C6" w14:textId="77777777" w:rsidR="006522F5" w:rsidRDefault="006522F5" w:rsidP="00EC069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4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0.8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>, 2.4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E02AE5" w14:textId="77777777" w:rsidR="006522F5" w:rsidRDefault="006522F5" w:rsidP="00EC069A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>.212</w:t>
            </w:r>
          </w:p>
        </w:tc>
      </w:tr>
      <w:tr w:rsidR="006522F5" w:rsidRPr="008108F6" w14:paraId="4496FB90" w14:textId="77777777" w:rsidTr="00EC069A">
        <w:trPr>
          <w:trHeight w:val="454"/>
          <w:tblHeader/>
          <w:jc w:val="center"/>
        </w:trPr>
        <w:tc>
          <w:tcPr>
            <w:tcW w:w="98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89CA8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108F6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Hypertension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DEB545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1 (0.86, 1.99)</w:t>
            </w: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ab/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DCE28C" w14:textId="77777777" w:rsidR="006522F5" w:rsidRPr="008108F6" w:rsidRDefault="006522F5" w:rsidP="00EC069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212</w:t>
            </w:r>
          </w:p>
        </w:tc>
        <w:tc>
          <w:tcPr>
            <w:tcW w:w="146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6BEBDD76" w14:textId="77777777" w:rsidR="006522F5" w:rsidRDefault="006522F5" w:rsidP="00EC069A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9BF871" w14:textId="77777777" w:rsidR="006522F5" w:rsidRDefault="006522F5" w:rsidP="00EC069A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522F5" w:rsidRPr="008108F6" w14:paraId="27E3C5C7" w14:textId="77777777" w:rsidTr="00EC069A">
        <w:trPr>
          <w:trHeight w:val="454"/>
          <w:tblHeader/>
          <w:jc w:val="center"/>
        </w:trPr>
        <w:tc>
          <w:tcPr>
            <w:tcW w:w="98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DAE75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108F6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OMI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5AB4F8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5 (1.05, 3.25)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DD4850" w14:textId="77777777" w:rsidR="006522F5" w:rsidRPr="008108F6" w:rsidRDefault="006522F5" w:rsidP="00EC069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33</w:t>
            </w:r>
          </w:p>
        </w:tc>
        <w:tc>
          <w:tcPr>
            <w:tcW w:w="146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7A2C0411" w14:textId="77777777" w:rsidR="006522F5" w:rsidRDefault="006522F5" w:rsidP="00EC069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5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0.7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8</w:t>
            </w:r>
            <w:r>
              <w:rPr>
                <w:rFonts w:ascii="Times New Roman" w:hAnsi="Times New Roman"/>
                <w:color w:val="000000"/>
                <w:szCs w:val="21"/>
              </w:rPr>
              <w:t>, 2.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88</w:t>
            </w:r>
            <w:r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A50CAC" w14:textId="77777777" w:rsidR="006522F5" w:rsidRDefault="006522F5" w:rsidP="00EC069A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>.227</w:t>
            </w:r>
          </w:p>
        </w:tc>
      </w:tr>
      <w:tr w:rsidR="006522F5" w:rsidRPr="008108F6" w14:paraId="0636ABE9" w14:textId="77777777" w:rsidTr="00EC069A">
        <w:trPr>
          <w:trHeight w:val="454"/>
          <w:tblHeader/>
          <w:jc w:val="center"/>
        </w:trPr>
        <w:tc>
          <w:tcPr>
            <w:tcW w:w="98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72BF9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108F6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Dyslipidemia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CED0A4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0 (0.49, 1.32)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26ED9C" w14:textId="77777777" w:rsidR="006522F5" w:rsidRPr="008108F6" w:rsidRDefault="006522F5" w:rsidP="00EC069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391</w:t>
            </w:r>
          </w:p>
        </w:tc>
        <w:tc>
          <w:tcPr>
            <w:tcW w:w="146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E763ED6" w14:textId="77777777" w:rsidR="006522F5" w:rsidRPr="008108F6" w:rsidRDefault="006522F5" w:rsidP="00EC069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553DF4" w14:textId="77777777" w:rsidR="006522F5" w:rsidRPr="008108F6" w:rsidRDefault="006522F5" w:rsidP="00EC069A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522F5" w:rsidRPr="008108F6" w14:paraId="5EFFFFCD" w14:textId="77777777" w:rsidTr="00EC069A">
        <w:trPr>
          <w:trHeight w:val="454"/>
          <w:tblHeader/>
          <w:jc w:val="center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DBD31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8108F6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Clinical diagnosis</w:t>
            </w:r>
          </w:p>
        </w:tc>
      </w:tr>
      <w:tr w:rsidR="006522F5" w:rsidRPr="008108F6" w14:paraId="5C4331C7" w14:textId="77777777" w:rsidTr="00EC069A">
        <w:trPr>
          <w:trHeight w:val="454"/>
          <w:tblHeader/>
          <w:jc w:val="center"/>
        </w:trPr>
        <w:tc>
          <w:tcPr>
            <w:tcW w:w="98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5572F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UA, n (%)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EE5547" w14:textId="77777777" w:rsidR="006522F5" w:rsidRPr="008108F6" w:rsidRDefault="006522F5" w:rsidP="00EC069A">
            <w:pPr>
              <w:adjustRightInd/>
              <w:snapToGrid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3 (0.75, 1.71)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4A6F44" w14:textId="77777777" w:rsidR="006522F5" w:rsidRPr="008108F6" w:rsidRDefault="006522F5" w:rsidP="00EC069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562</w:t>
            </w:r>
          </w:p>
        </w:tc>
        <w:tc>
          <w:tcPr>
            <w:tcW w:w="146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19B61D1" w14:textId="77777777" w:rsidR="006522F5" w:rsidRPr="008108F6" w:rsidRDefault="006522F5" w:rsidP="00EC069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0447CC" w14:textId="77777777" w:rsidR="006522F5" w:rsidRPr="008108F6" w:rsidRDefault="006522F5" w:rsidP="00EC069A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522F5" w:rsidRPr="008108F6" w14:paraId="13CE0802" w14:textId="77777777" w:rsidTr="00EC069A">
        <w:trPr>
          <w:trHeight w:val="454"/>
          <w:tblHeader/>
          <w:jc w:val="center"/>
        </w:trPr>
        <w:tc>
          <w:tcPr>
            <w:tcW w:w="98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98E57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NSTEMI, n (%)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365A6C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9 (0.12, 1.99)</w:t>
            </w: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ab/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37D1A0" w14:textId="77777777" w:rsidR="006522F5" w:rsidRPr="008108F6" w:rsidRDefault="006522F5" w:rsidP="00EC069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320</w:t>
            </w:r>
          </w:p>
        </w:tc>
        <w:tc>
          <w:tcPr>
            <w:tcW w:w="146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4D71D2A6" w14:textId="77777777" w:rsidR="006522F5" w:rsidRPr="008108F6" w:rsidRDefault="006522F5" w:rsidP="00EC069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AAF6E2" w14:textId="77777777" w:rsidR="006522F5" w:rsidRPr="008108F6" w:rsidRDefault="006522F5" w:rsidP="00EC069A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522F5" w:rsidRPr="008108F6" w14:paraId="6E7533D5" w14:textId="77777777" w:rsidTr="00EC069A">
        <w:trPr>
          <w:trHeight w:val="454"/>
          <w:tblHeader/>
          <w:jc w:val="center"/>
        </w:trPr>
        <w:tc>
          <w:tcPr>
            <w:tcW w:w="98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5E847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STEMI, n (%)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7CC46E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0 (0.51, 1.25)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88AB98" w14:textId="77777777" w:rsidR="006522F5" w:rsidRPr="008108F6" w:rsidRDefault="006522F5" w:rsidP="00EC069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324</w:t>
            </w:r>
          </w:p>
        </w:tc>
        <w:tc>
          <w:tcPr>
            <w:tcW w:w="146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342BB4F8" w14:textId="77777777" w:rsidR="006522F5" w:rsidRPr="008108F6" w:rsidRDefault="006522F5" w:rsidP="00EC069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CA6444" w14:textId="77777777" w:rsidR="006522F5" w:rsidRPr="008108F6" w:rsidRDefault="006522F5" w:rsidP="00EC069A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522F5" w:rsidRPr="008108F6" w14:paraId="6EB5A154" w14:textId="77777777" w:rsidTr="00EC069A">
        <w:trPr>
          <w:trHeight w:val="454"/>
          <w:tblHeader/>
          <w:jc w:val="center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255E3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108F6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Coronary angiography</w:t>
            </w:r>
          </w:p>
        </w:tc>
      </w:tr>
      <w:tr w:rsidR="006522F5" w:rsidRPr="008108F6" w14:paraId="6F5D87D1" w14:textId="77777777" w:rsidTr="00EC069A">
        <w:trPr>
          <w:trHeight w:val="454"/>
          <w:tblHeader/>
          <w:jc w:val="center"/>
        </w:trPr>
        <w:tc>
          <w:tcPr>
            <w:tcW w:w="98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B18BD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Diffuse lesions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F0E300" w14:textId="77777777" w:rsidR="006522F5" w:rsidRPr="008108F6" w:rsidRDefault="006522F5" w:rsidP="00EC069A">
            <w:pPr>
              <w:adjustRightInd/>
              <w:snapToGrid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6 (0.84, 1.90)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4156C3" w14:textId="77777777" w:rsidR="006522F5" w:rsidRPr="008108F6" w:rsidRDefault="006522F5" w:rsidP="00EC069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271</w:t>
            </w:r>
          </w:p>
        </w:tc>
        <w:tc>
          <w:tcPr>
            <w:tcW w:w="146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4AA2F91" w14:textId="77777777" w:rsidR="006522F5" w:rsidRPr="008108F6" w:rsidRDefault="006522F5" w:rsidP="00EC069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EF6E0C" w14:textId="77777777" w:rsidR="006522F5" w:rsidRPr="008108F6" w:rsidRDefault="006522F5" w:rsidP="00EC069A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522F5" w:rsidRPr="008108F6" w14:paraId="2FE18E3B" w14:textId="77777777" w:rsidTr="00EC069A">
        <w:trPr>
          <w:trHeight w:val="454"/>
          <w:tblHeader/>
          <w:jc w:val="center"/>
        </w:trPr>
        <w:tc>
          <w:tcPr>
            <w:tcW w:w="98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04560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Chronic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8108F6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total occlusions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E255CE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8 (0.70, 1.66)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02A943" w14:textId="77777777" w:rsidR="006522F5" w:rsidRPr="008108F6" w:rsidRDefault="006522F5" w:rsidP="00EC069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734</w:t>
            </w:r>
          </w:p>
        </w:tc>
        <w:tc>
          <w:tcPr>
            <w:tcW w:w="146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6F24389E" w14:textId="77777777" w:rsidR="006522F5" w:rsidRPr="008108F6" w:rsidRDefault="006522F5" w:rsidP="00EC069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9CF7F6" w14:textId="77777777" w:rsidR="006522F5" w:rsidRPr="008108F6" w:rsidRDefault="006522F5" w:rsidP="00EC069A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522F5" w:rsidRPr="008108F6" w14:paraId="6AC84977" w14:textId="77777777" w:rsidTr="00EC069A">
        <w:trPr>
          <w:trHeight w:val="454"/>
          <w:tblHeader/>
          <w:jc w:val="center"/>
        </w:trPr>
        <w:tc>
          <w:tcPr>
            <w:tcW w:w="98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A3C8E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Multi</w:t>
            </w:r>
            <w:r w:rsidRPr="008108F6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-vessel disease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920C99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5 (1.16, 2.62)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FA0A8B" w14:textId="77777777" w:rsidR="006522F5" w:rsidRPr="008108F6" w:rsidRDefault="006522F5" w:rsidP="00EC069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1467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747362D7" w14:textId="77777777" w:rsidR="006522F5" w:rsidRPr="008108F6" w:rsidRDefault="006522F5" w:rsidP="00EC069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77 (1.11, 2.82)</w:t>
            </w:r>
            <w:r w:rsidRPr="008108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ab/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A3C4F9" w14:textId="77777777" w:rsidR="006522F5" w:rsidRPr="008108F6" w:rsidRDefault="006522F5" w:rsidP="00EC069A">
            <w:pPr>
              <w:jc w:val="righ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8108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016</w:t>
            </w:r>
          </w:p>
        </w:tc>
      </w:tr>
      <w:tr w:rsidR="006522F5" w:rsidRPr="008108F6" w14:paraId="4AF552BA" w14:textId="77777777" w:rsidTr="00EC069A">
        <w:trPr>
          <w:trHeight w:val="454"/>
          <w:tblHeader/>
          <w:jc w:val="center"/>
        </w:trPr>
        <w:tc>
          <w:tcPr>
            <w:tcW w:w="98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73F3C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bookmarkStart w:id="0" w:name="_Hlk173314062"/>
            <w:r w:rsidRPr="008108F6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Number of stents</w:t>
            </w:r>
            <w:bookmarkEnd w:id="0"/>
          </w:p>
        </w:tc>
        <w:tc>
          <w:tcPr>
            <w:tcW w:w="120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1B4F1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8108F6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en-US"/>
              </w:rPr>
              <w:t>1.04</w:t>
            </w:r>
            <w:r w:rsidRPr="008108F6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Pr="008108F6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en-US"/>
              </w:rPr>
              <w:t>0.86, 1.25</w:t>
            </w:r>
            <w:r w:rsidRPr="008108F6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)</w:t>
            </w:r>
            <w:r w:rsidRPr="008108F6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en-US"/>
              </w:rPr>
              <w:tab/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75AB8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0.675</w:t>
            </w:r>
          </w:p>
        </w:tc>
        <w:tc>
          <w:tcPr>
            <w:tcW w:w="1467" w:type="pct"/>
            <w:tcBorders>
              <w:top w:val="nil"/>
              <w:bottom w:val="nil"/>
            </w:tcBorders>
            <w:shd w:val="clear" w:color="auto" w:fill="FFFFFF"/>
          </w:tcPr>
          <w:p w14:paraId="48AFFE2A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highlight w:val="yellow"/>
                <w:lang w:eastAsia="en-US"/>
              </w:rPr>
            </w:pP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66960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highlight w:val="yellow"/>
              </w:rPr>
            </w:pPr>
          </w:p>
        </w:tc>
      </w:tr>
      <w:tr w:rsidR="006522F5" w:rsidRPr="008108F6" w14:paraId="2D28A66D" w14:textId="77777777" w:rsidTr="00EC069A">
        <w:trPr>
          <w:trHeight w:val="454"/>
          <w:tblHeader/>
          <w:jc w:val="center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39505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en-US"/>
              </w:rPr>
            </w:pPr>
            <w:r w:rsidRPr="008108F6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Medications at discharge (n, %)</w:t>
            </w:r>
          </w:p>
        </w:tc>
      </w:tr>
      <w:tr w:rsidR="006522F5" w:rsidRPr="008108F6" w14:paraId="35DB18F3" w14:textId="77777777" w:rsidTr="00EC069A">
        <w:trPr>
          <w:trHeight w:val="454"/>
          <w:tblHeader/>
          <w:jc w:val="center"/>
        </w:trPr>
        <w:tc>
          <w:tcPr>
            <w:tcW w:w="98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573A0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Aspirin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B1744E" w14:textId="77777777" w:rsidR="006522F5" w:rsidRPr="008108F6" w:rsidRDefault="006522F5" w:rsidP="00EC069A">
            <w:pPr>
              <w:adjustRightInd/>
              <w:snapToGrid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3 (0.02, 0.95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C78A22" w14:textId="77777777" w:rsidR="006522F5" w:rsidRPr="008108F6" w:rsidRDefault="006522F5" w:rsidP="00EC069A">
            <w:pPr>
              <w:adjustRightInd/>
              <w:snapToGrid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4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B243A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13 (0.02,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.02</w:t>
            </w: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ab/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7991CC" w14:textId="77777777" w:rsidR="006522F5" w:rsidRPr="008108F6" w:rsidRDefault="006522F5" w:rsidP="00EC069A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2</w:t>
            </w:r>
          </w:p>
        </w:tc>
      </w:tr>
      <w:tr w:rsidR="006522F5" w:rsidRPr="008108F6" w14:paraId="0CBCFEFC" w14:textId="77777777" w:rsidTr="00EC069A">
        <w:trPr>
          <w:trHeight w:val="454"/>
          <w:tblHeader/>
          <w:jc w:val="center"/>
        </w:trPr>
        <w:tc>
          <w:tcPr>
            <w:tcW w:w="98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8F3F3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Clopidogrel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938AAB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 (0.51, 1.79)</w:t>
            </w: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ab/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3B905A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86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D7216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AE81F9" w14:textId="77777777" w:rsidR="006522F5" w:rsidRPr="008108F6" w:rsidRDefault="006522F5" w:rsidP="00EC069A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522F5" w:rsidRPr="008108F6" w14:paraId="0025A5D3" w14:textId="77777777" w:rsidTr="00EC069A">
        <w:trPr>
          <w:trHeight w:val="454"/>
          <w:tblHeader/>
          <w:jc w:val="center"/>
        </w:trPr>
        <w:tc>
          <w:tcPr>
            <w:tcW w:w="98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EAEA3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Ticagrelor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CE79B0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5 (0.70, 2.24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1EF993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51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975C9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089AC0" w14:textId="77777777" w:rsidR="006522F5" w:rsidRPr="008108F6" w:rsidRDefault="006522F5" w:rsidP="00EC069A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522F5" w:rsidRPr="008108F6" w14:paraId="765AC0A0" w14:textId="77777777" w:rsidTr="00EC069A">
        <w:trPr>
          <w:trHeight w:val="454"/>
          <w:tblHeader/>
          <w:jc w:val="center"/>
        </w:trPr>
        <w:tc>
          <w:tcPr>
            <w:tcW w:w="98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73C9C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ACEI/ARB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BD05EB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6 (0.78, 2.73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98B0AF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38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EF8C7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5A9D8B" w14:textId="77777777" w:rsidR="006522F5" w:rsidRPr="008108F6" w:rsidRDefault="006522F5" w:rsidP="00EC069A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522F5" w:rsidRPr="008108F6" w14:paraId="2EA301FC" w14:textId="77777777" w:rsidTr="00EC069A">
        <w:trPr>
          <w:trHeight w:val="454"/>
          <w:tblHeader/>
          <w:jc w:val="center"/>
        </w:trPr>
        <w:tc>
          <w:tcPr>
            <w:tcW w:w="98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CB6E2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lastRenderedPageBreak/>
              <w:t>b-blockers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20C037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8 (0.95, 3.34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7AB5BB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0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A7FCD" w14:textId="77777777" w:rsidR="006522F5" w:rsidRDefault="006522F5" w:rsidP="00EC069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.50 (0.74, 3.04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25D683" w14:textId="77777777" w:rsidR="006522F5" w:rsidRDefault="006522F5" w:rsidP="00EC069A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>.257</w:t>
            </w:r>
          </w:p>
        </w:tc>
      </w:tr>
      <w:tr w:rsidR="006522F5" w:rsidRPr="008108F6" w14:paraId="0E9791D8" w14:textId="77777777" w:rsidTr="00EC069A">
        <w:trPr>
          <w:trHeight w:val="454"/>
          <w:tblHeader/>
          <w:jc w:val="center"/>
        </w:trPr>
        <w:tc>
          <w:tcPr>
            <w:tcW w:w="98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FE256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Insulin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EAC327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8 (1.01, 3.13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4D74B4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6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2E672" w14:textId="77777777" w:rsidR="006522F5" w:rsidRDefault="006522F5" w:rsidP="00EC069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0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szCs w:val="21"/>
              </w:rPr>
              <w:t>0.51, 2.09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CF8114" w14:textId="77777777" w:rsidR="006522F5" w:rsidRDefault="006522F5" w:rsidP="00EC069A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>.929</w:t>
            </w:r>
          </w:p>
        </w:tc>
      </w:tr>
      <w:tr w:rsidR="006522F5" w:rsidRPr="008108F6" w14:paraId="346943FE" w14:textId="77777777" w:rsidTr="00EC069A">
        <w:trPr>
          <w:trHeight w:val="454"/>
          <w:tblHeader/>
          <w:jc w:val="center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2BA12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20" w:before="48" w:after="0" w:line="288" w:lineRule="auto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Laboratory measurements</w:t>
            </w:r>
          </w:p>
        </w:tc>
      </w:tr>
      <w:tr w:rsidR="006522F5" w:rsidRPr="008108F6" w14:paraId="21DB9D42" w14:textId="77777777" w:rsidTr="00EC069A">
        <w:trPr>
          <w:trHeight w:val="454"/>
          <w:tblHeader/>
          <w:jc w:val="center"/>
        </w:trPr>
        <w:tc>
          <w:tcPr>
            <w:tcW w:w="98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23FFD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WBC (10^9/L)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3DA925" w14:textId="77777777" w:rsidR="006522F5" w:rsidRPr="008108F6" w:rsidRDefault="006522F5" w:rsidP="00EC069A">
            <w:pPr>
              <w:adjustRightInd/>
              <w:snapToGrid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 (0.89, 1.06)</w:t>
            </w: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ab/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8EE149" w14:textId="77777777" w:rsidR="006522F5" w:rsidRPr="008108F6" w:rsidRDefault="006522F5" w:rsidP="00EC069A">
            <w:pPr>
              <w:adjustRightInd/>
              <w:snapToGrid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81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57620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7183D6" w14:textId="77777777" w:rsidR="006522F5" w:rsidRPr="008108F6" w:rsidRDefault="006522F5" w:rsidP="00EC069A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522F5" w:rsidRPr="008108F6" w14:paraId="2FD88DF7" w14:textId="77777777" w:rsidTr="00EC069A">
        <w:trPr>
          <w:trHeight w:val="454"/>
          <w:tblHeader/>
          <w:jc w:val="center"/>
        </w:trPr>
        <w:tc>
          <w:tcPr>
            <w:tcW w:w="98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CB1C4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Hb (g/L)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AC55F1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 (0.98, 1.00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69B8B3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2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F6834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</w:t>
            </w:r>
            <w:r w:rsidRPr="008108F6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(</w:t>
            </w: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, 1.00</w:t>
            </w:r>
            <w:r w:rsidRPr="008108F6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AD8BCA" w14:textId="77777777" w:rsidR="006522F5" w:rsidRPr="008108F6" w:rsidRDefault="006522F5" w:rsidP="00EC069A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9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7</w:t>
            </w:r>
          </w:p>
        </w:tc>
      </w:tr>
      <w:tr w:rsidR="006522F5" w:rsidRPr="008108F6" w14:paraId="238EEA5F" w14:textId="77777777" w:rsidTr="00EC069A">
        <w:trPr>
          <w:trHeight w:val="454"/>
          <w:tblHeader/>
          <w:jc w:val="center"/>
        </w:trPr>
        <w:tc>
          <w:tcPr>
            <w:tcW w:w="98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AFE72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PLT (10^9/L)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901A5C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(1.00, 1.00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4FDEB6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90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FDB28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279513" w14:textId="77777777" w:rsidR="006522F5" w:rsidRPr="008108F6" w:rsidRDefault="006522F5" w:rsidP="00EC069A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522F5" w:rsidRPr="008108F6" w14:paraId="2990781A" w14:textId="77777777" w:rsidTr="00EC069A">
        <w:trPr>
          <w:trHeight w:val="454"/>
          <w:tblHeader/>
          <w:jc w:val="center"/>
        </w:trPr>
        <w:tc>
          <w:tcPr>
            <w:tcW w:w="98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20AA4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Creatinine (ummol/L)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1EFE08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(1.00, 1.00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046B8B" w14:textId="77777777" w:rsidR="006522F5" w:rsidRPr="008108F6" w:rsidRDefault="006522F5" w:rsidP="00EC069A">
            <w:pPr>
              <w:adjustRightInd/>
              <w:snapToGrid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48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EB068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E23177" w14:textId="77777777" w:rsidR="006522F5" w:rsidRPr="008108F6" w:rsidRDefault="006522F5" w:rsidP="00EC069A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522F5" w:rsidRPr="008108F6" w14:paraId="71D1BD8E" w14:textId="77777777" w:rsidTr="00EC069A">
        <w:trPr>
          <w:trHeight w:val="454"/>
          <w:tblHeader/>
          <w:jc w:val="center"/>
        </w:trPr>
        <w:tc>
          <w:tcPr>
            <w:tcW w:w="98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C3711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TC, (mmol/L)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B954CD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1 (0.94, 1.07)</w:t>
            </w: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ab/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F71D34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66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840D7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4C2FC7" w14:textId="77777777" w:rsidR="006522F5" w:rsidRPr="008108F6" w:rsidRDefault="006522F5" w:rsidP="00EC069A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522F5" w:rsidRPr="008108F6" w14:paraId="073166D8" w14:textId="77777777" w:rsidTr="00EC069A">
        <w:trPr>
          <w:trHeight w:val="454"/>
          <w:tblHeader/>
          <w:jc w:val="center"/>
        </w:trPr>
        <w:tc>
          <w:tcPr>
            <w:tcW w:w="98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1EFBE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20" w:before="48" w:after="0" w:line="288" w:lineRule="auto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108F6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TG, (mmol/L)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3708F1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1 (0.98, 1.04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5ED2E0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95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CC698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EBB2A6" w14:textId="77777777" w:rsidR="006522F5" w:rsidRPr="008108F6" w:rsidRDefault="006522F5" w:rsidP="00EC069A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522F5" w:rsidRPr="008108F6" w14:paraId="5327E56B" w14:textId="77777777" w:rsidTr="00EC069A">
        <w:trPr>
          <w:trHeight w:val="454"/>
          <w:tblHeader/>
          <w:jc w:val="center"/>
        </w:trPr>
        <w:tc>
          <w:tcPr>
            <w:tcW w:w="98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32C76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20" w:before="48" w:after="0" w:line="288" w:lineRule="auto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108F6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FPG, (mmol/L)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0D62FD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4 (1.00, 1.09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9B5F9F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0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03D30" w14:textId="77777777" w:rsidR="006522F5" w:rsidRDefault="006522F5" w:rsidP="00EC069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96 (0.89, 1.04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283FE3" w14:textId="77777777" w:rsidR="006522F5" w:rsidRDefault="006522F5" w:rsidP="00EC069A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>.283</w:t>
            </w:r>
          </w:p>
        </w:tc>
      </w:tr>
      <w:tr w:rsidR="006522F5" w:rsidRPr="008108F6" w14:paraId="32C25638" w14:textId="77777777" w:rsidTr="00EC069A">
        <w:trPr>
          <w:trHeight w:val="454"/>
          <w:tblHeader/>
          <w:jc w:val="center"/>
        </w:trPr>
        <w:tc>
          <w:tcPr>
            <w:tcW w:w="98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920C0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Lines="20" w:before="48" w:after="0" w:line="288" w:lineRule="auto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108F6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TyG index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8A2849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3 (1.15, 2.04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385DC0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15170" w14:textId="77777777" w:rsidR="006522F5" w:rsidRDefault="006522F5" w:rsidP="00EC069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.60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szCs w:val="21"/>
              </w:rPr>
              <w:t>1.06, 2.42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4E027E" w14:textId="77777777" w:rsidR="006522F5" w:rsidRDefault="006522F5" w:rsidP="00EC069A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>.026</w:t>
            </w:r>
          </w:p>
        </w:tc>
      </w:tr>
      <w:tr w:rsidR="006522F5" w:rsidRPr="008108F6" w14:paraId="63FA93DC" w14:textId="77777777" w:rsidTr="00EC069A">
        <w:trPr>
          <w:trHeight w:val="454"/>
          <w:tblHeader/>
          <w:jc w:val="center"/>
        </w:trPr>
        <w:tc>
          <w:tcPr>
            <w:tcW w:w="98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26FE5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108F6">
              <w:rPr>
                <w:rFonts w:ascii="Times New Roman" w:eastAsiaTheme="minorEastAsia" w:hAnsi="Times New Roman" w:cs="Times New Roman"/>
                <w:sz w:val="21"/>
                <w:szCs w:val="21"/>
              </w:rPr>
              <w:t>LDL-C (mmol/L)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3B7DF5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1 (1.00, 1.01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5BEAB6" w14:textId="77777777" w:rsidR="006522F5" w:rsidRPr="008108F6" w:rsidRDefault="006522F5" w:rsidP="00EC069A">
            <w:pPr>
              <w:adjustRightInd/>
              <w:snapToGrid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0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7FF44" w14:textId="77777777" w:rsidR="006522F5" w:rsidRDefault="006522F5" w:rsidP="00EC069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00 (0.94, 1.0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18A18D" w14:textId="77777777" w:rsidR="006522F5" w:rsidRDefault="006522F5" w:rsidP="00EC069A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>.871</w:t>
            </w:r>
          </w:p>
        </w:tc>
      </w:tr>
      <w:tr w:rsidR="006522F5" w:rsidRPr="008108F6" w14:paraId="6F4B2AD0" w14:textId="77777777" w:rsidTr="00EC069A">
        <w:trPr>
          <w:trHeight w:val="454"/>
          <w:tblHeader/>
          <w:jc w:val="center"/>
        </w:trPr>
        <w:tc>
          <w:tcPr>
            <w:tcW w:w="98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73FA8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108F6">
              <w:rPr>
                <w:rFonts w:ascii="Times New Roman" w:eastAsiaTheme="minorEastAsia" w:hAnsi="Times New Roman" w:cs="Times New Roman"/>
                <w:sz w:val="21"/>
                <w:szCs w:val="21"/>
              </w:rPr>
              <w:t>HDL-C (mmol/L)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21D69C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7 (0.33, 2.31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3322EB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81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F8224" w14:textId="77777777" w:rsidR="006522F5" w:rsidRDefault="006522F5" w:rsidP="00EC069A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C060B8" w14:textId="77777777" w:rsidR="006522F5" w:rsidRDefault="006522F5" w:rsidP="00EC069A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522F5" w:rsidRPr="008108F6" w14:paraId="2F87DE38" w14:textId="77777777" w:rsidTr="00EC069A">
        <w:trPr>
          <w:trHeight w:val="454"/>
          <w:tblHeader/>
          <w:jc w:val="center"/>
        </w:trPr>
        <w:tc>
          <w:tcPr>
            <w:tcW w:w="98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661B4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A42957">
              <w:rPr>
                <w:rFonts w:ascii="Times New Roman" w:eastAsiaTheme="minorEastAsia" w:hAnsi="Times New Roman" w:cs="Times New Roman"/>
                <w:sz w:val="21"/>
                <w:szCs w:val="21"/>
              </w:rPr>
              <w:t>Pro-BNP (ng/L)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CF0A3C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0 (1.00, 1.00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C88373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7C2F2" w14:textId="77777777" w:rsidR="006522F5" w:rsidRDefault="006522F5" w:rsidP="00EC069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00 (1.00, 1.00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AE949B" w14:textId="77777777" w:rsidR="006522F5" w:rsidRDefault="006522F5" w:rsidP="00EC069A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>.013</w:t>
            </w:r>
          </w:p>
        </w:tc>
      </w:tr>
      <w:tr w:rsidR="006522F5" w:rsidRPr="008108F6" w14:paraId="3504D078" w14:textId="77777777" w:rsidTr="00EC069A">
        <w:trPr>
          <w:trHeight w:val="454"/>
          <w:tblHeader/>
          <w:jc w:val="center"/>
        </w:trPr>
        <w:tc>
          <w:tcPr>
            <w:tcW w:w="980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4D101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jc w:val="both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8108F6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  <w:lang w:eastAsia="en-US"/>
              </w:rPr>
              <w:t>HbA1C</w:t>
            </w:r>
            <w:r w:rsidRPr="008108F6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 xml:space="preserve"> (%)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B2D1DA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3 (0.99, 1.08)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2984C4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79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7349C" w14:textId="77777777" w:rsidR="006522F5" w:rsidRDefault="006522F5" w:rsidP="00EC069A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0A239C" w14:textId="77777777" w:rsidR="006522F5" w:rsidRDefault="006522F5" w:rsidP="00EC069A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6522F5" w:rsidRPr="008108F6" w14:paraId="33D909ED" w14:textId="77777777" w:rsidTr="00EC069A">
        <w:trPr>
          <w:trHeight w:val="454"/>
          <w:tblHeader/>
          <w:jc w:val="center"/>
        </w:trPr>
        <w:tc>
          <w:tcPr>
            <w:tcW w:w="980" w:type="pct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E594C" w14:textId="77777777" w:rsidR="006522F5" w:rsidRPr="008108F6" w:rsidRDefault="006522F5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LVEF (%)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7479F2" w14:textId="77777777" w:rsidR="006522F5" w:rsidRPr="008108F6" w:rsidRDefault="006522F5" w:rsidP="00EC069A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 (0.96, 0.99)</w:t>
            </w:r>
          </w:p>
        </w:tc>
        <w:tc>
          <w:tcPr>
            <w:tcW w:w="8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7721BD" w14:textId="77777777" w:rsidR="006522F5" w:rsidRPr="008108F6" w:rsidRDefault="006522F5" w:rsidP="00EC069A">
            <w:pPr>
              <w:adjustRightInd/>
              <w:snapToGrid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08F6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4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5562DEC" w14:textId="77777777" w:rsidR="006522F5" w:rsidRDefault="006522F5" w:rsidP="00EC069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99 (0.97, 1.00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2C7D8B" w14:textId="77777777" w:rsidR="006522F5" w:rsidRDefault="006522F5" w:rsidP="00EC069A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>.103</w:t>
            </w:r>
          </w:p>
        </w:tc>
      </w:tr>
    </w:tbl>
    <w:p w14:paraId="285E8711" w14:textId="77777777" w:rsidR="001100A2" w:rsidRPr="00BC2C6F" w:rsidRDefault="001100A2" w:rsidP="006522F5">
      <w:pPr>
        <w:adjustRightInd/>
        <w:snapToGrid/>
        <w:spacing w:after="0"/>
        <w:rPr>
          <w:rFonts w:ascii="Times New Roman" w:hAnsi="Times New Roman" w:cs="Times New Roman"/>
          <w:sz w:val="24"/>
          <w:szCs w:val="24"/>
        </w:rPr>
      </w:pPr>
    </w:p>
    <w:p w14:paraId="4D7052F8" w14:textId="77777777" w:rsidR="001100A2" w:rsidRPr="001100A2" w:rsidRDefault="001100A2" w:rsidP="006522F5">
      <w:pPr>
        <w:adjustRightInd/>
        <w:snapToGrid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1100A2">
        <w:rPr>
          <w:rFonts w:ascii="Times New Roman" w:hAnsi="Times New Roman" w:cs="Times New Roman"/>
          <w:b/>
          <w:sz w:val="24"/>
          <w:szCs w:val="24"/>
        </w:rPr>
        <w:t>Table S</w:t>
      </w:r>
      <w:r w:rsidR="00575244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1100A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6144F" w:rsidRPr="00B6144F">
        <w:rPr>
          <w:rFonts w:ascii="Times New Roman" w:hAnsi="Times New Roman" w:cs="Times New Roman"/>
          <w:b/>
          <w:sz w:val="24"/>
          <w:szCs w:val="24"/>
        </w:rPr>
        <w:t>ROC result table</w:t>
      </w:r>
    </w:p>
    <w:tbl>
      <w:tblPr>
        <w:tblW w:w="5000" w:type="pct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71"/>
        <w:gridCol w:w="1363"/>
        <w:gridCol w:w="993"/>
        <w:gridCol w:w="1174"/>
        <w:gridCol w:w="1174"/>
        <w:gridCol w:w="1174"/>
        <w:gridCol w:w="1057"/>
      </w:tblGrid>
      <w:tr w:rsidR="00B6144F" w:rsidRPr="006522F5" w14:paraId="1DFD4303" w14:textId="77777777" w:rsidTr="00732248">
        <w:trPr>
          <w:trHeight w:val="454"/>
          <w:tblHeader/>
          <w:jc w:val="center"/>
        </w:trPr>
        <w:tc>
          <w:tcPr>
            <w:tcW w:w="825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BCBFC" w14:textId="77777777" w:rsidR="001100A2" w:rsidRPr="006522F5" w:rsidRDefault="001100A2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jc w:val="center"/>
              <w:rPr>
                <w:rFonts w:ascii="Times New Roman" w:hAnsi="Times New Roman" w:cs="Times New Roman"/>
              </w:rPr>
            </w:pPr>
            <w:r w:rsidRPr="006522F5">
              <w:rPr>
                <w:rFonts w:ascii="Times New Roman" w:hAnsi="Times New Roman" w:cs="Times New Roman"/>
              </w:rPr>
              <w:t>Varia</w:t>
            </w:r>
            <w:r>
              <w:rPr>
                <w:rFonts w:ascii="Times New Roman" w:hAnsi="Times New Roman" w:cs="Times New Roman" w:hint="eastAsia"/>
              </w:rPr>
              <w:t>nts</w:t>
            </w:r>
          </w:p>
        </w:tc>
        <w:tc>
          <w:tcPr>
            <w:tcW w:w="820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D5EDC" w14:textId="77777777" w:rsidR="001100A2" w:rsidRPr="006522F5" w:rsidRDefault="001100A2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ime(years)</w:t>
            </w:r>
          </w:p>
        </w:tc>
        <w:tc>
          <w:tcPr>
            <w:tcW w:w="598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CEF5E" w14:textId="77777777" w:rsidR="001100A2" w:rsidRPr="006522F5" w:rsidRDefault="001100A2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ut-off value</w:t>
            </w:r>
          </w:p>
        </w:tc>
        <w:tc>
          <w:tcPr>
            <w:tcW w:w="707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</w:tcPr>
          <w:p w14:paraId="3727D3FF" w14:textId="77777777" w:rsidR="001100A2" w:rsidRPr="006522F5" w:rsidRDefault="001100A2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PV</w:t>
            </w:r>
          </w:p>
        </w:tc>
        <w:tc>
          <w:tcPr>
            <w:tcW w:w="707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</w:tcPr>
          <w:p w14:paraId="0DFCB83A" w14:textId="77777777" w:rsidR="001100A2" w:rsidRPr="006522F5" w:rsidRDefault="001100A2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PV</w:t>
            </w:r>
          </w:p>
        </w:tc>
        <w:tc>
          <w:tcPr>
            <w:tcW w:w="707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</w:tcPr>
          <w:p w14:paraId="333453B3" w14:textId="77777777" w:rsidR="001100A2" w:rsidRPr="006522F5" w:rsidRDefault="001100A2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nsitivities</w:t>
            </w:r>
          </w:p>
        </w:tc>
        <w:tc>
          <w:tcPr>
            <w:tcW w:w="636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BD091" w14:textId="77777777" w:rsidR="001100A2" w:rsidRPr="006522F5" w:rsidRDefault="001100A2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ecificities</w:t>
            </w:r>
          </w:p>
        </w:tc>
      </w:tr>
      <w:tr w:rsidR="00B6144F" w:rsidRPr="003603F9" w14:paraId="60C2CD00" w14:textId="77777777" w:rsidTr="00732248">
        <w:trPr>
          <w:trHeight w:val="454"/>
          <w:tblHeader/>
          <w:jc w:val="center"/>
        </w:trPr>
        <w:tc>
          <w:tcPr>
            <w:tcW w:w="8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009924" w14:textId="77777777" w:rsidR="00B6144F" w:rsidRPr="003603F9" w:rsidRDefault="00B6144F" w:rsidP="003603F9">
            <w:pPr>
              <w:adjustRightInd/>
              <w:snapToGrid/>
              <w:spacing w:line="220" w:lineRule="atLeast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>TyG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FFC5C1" w14:textId="77777777" w:rsidR="00B6144F" w:rsidRPr="006522F5" w:rsidRDefault="00B6144F" w:rsidP="003603F9">
            <w:pPr>
              <w:adjustRightInd/>
              <w:snapToGrid/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9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52687D" w14:textId="77777777" w:rsidR="00B6144F" w:rsidRPr="003603F9" w:rsidRDefault="00B6144F" w:rsidP="003603F9">
            <w:pPr>
              <w:adjustRightInd/>
              <w:snapToGrid/>
              <w:spacing w:line="220" w:lineRule="atLeast"/>
              <w:jc w:val="right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 xml:space="preserve">9.194 </w:t>
            </w:r>
          </w:p>
        </w:tc>
        <w:tc>
          <w:tcPr>
            <w:tcW w:w="70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bottom"/>
          </w:tcPr>
          <w:p w14:paraId="387F420D" w14:textId="77777777" w:rsidR="00B6144F" w:rsidRPr="003603F9" w:rsidRDefault="00B6144F" w:rsidP="003603F9">
            <w:pPr>
              <w:adjustRightInd/>
              <w:snapToGrid/>
              <w:spacing w:line="220" w:lineRule="atLeast"/>
              <w:jc w:val="right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 xml:space="preserve">0.795 </w:t>
            </w:r>
          </w:p>
        </w:tc>
        <w:tc>
          <w:tcPr>
            <w:tcW w:w="70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bottom"/>
          </w:tcPr>
          <w:p w14:paraId="0515C0DF" w14:textId="77777777" w:rsidR="00B6144F" w:rsidRPr="003603F9" w:rsidRDefault="00B6144F" w:rsidP="003603F9">
            <w:pPr>
              <w:adjustRightInd/>
              <w:snapToGrid/>
              <w:spacing w:line="220" w:lineRule="atLeast"/>
              <w:jc w:val="right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 xml:space="preserve">0.649 </w:t>
            </w:r>
          </w:p>
        </w:tc>
        <w:tc>
          <w:tcPr>
            <w:tcW w:w="70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bottom"/>
          </w:tcPr>
          <w:p w14:paraId="2E94DDD1" w14:textId="77777777" w:rsidR="00B6144F" w:rsidRPr="003603F9" w:rsidRDefault="00B6144F" w:rsidP="003603F9">
            <w:pPr>
              <w:adjustRightInd/>
              <w:snapToGrid/>
              <w:spacing w:line="220" w:lineRule="atLeast"/>
              <w:jc w:val="right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 xml:space="preserve">0.128 </w:t>
            </w:r>
          </w:p>
        </w:tc>
        <w:tc>
          <w:tcPr>
            <w:tcW w:w="636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0E5440" w14:textId="77777777" w:rsidR="00B6144F" w:rsidRPr="003603F9" w:rsidRDefault="00B6144F" w:rsidP="003603F9">
            <w:pPr>
              <w:adjustRightInd/>
              <w:snapToGrid/>
              <w:spacing w:line="220" w:lineRule="atLeast"/>
              <w:jc w:val="right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 xml:space="preserve">0.935 </w:t>
            </w:r>
          </w:p>
        </w:tc>
      </w:tr>
      <w:tr w:rsidR="00B6144F" w:rsidRPr="003603F9" w14:paraId="5B4D1220" w14:textId="77777777" w:rsidTr="00732248">
        <w:trPr>
          <w:trHeight w:val="454"/>
          <w:tblHeader/>
          <w:jc w:val="center"/>
        </w:trPr>
        <w:tc>
          <w:tcPr>
            <w:tcW w:w="8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3F6A38" w14:textId="77777777" w:rsidR="00B6144F" w:rsidRPr="003603F9" w:rsidRDefault="00B6144F" w:rsidP="003603F9">
            <w:pPr>
              <w:adjustRightInd/>
              <w:snapToGrid/>
              <w:spacing w:line="220" w:lineRule="atLeast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>TG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DAAB6E" w14:textId="77777777" w:rsidR="00B6144F" w:rsidRPr="006522F5" w:rsidRDefault="00B6144F" w:rsidP="003603F9">
            <w:pPr>
              <w:adjustRightInd/>
              <w:snapToGrid/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9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EF6092" w14:textId="77777777" w:rsidR="00B6144F" w:rsidRPr="003603F9" w:rsidRDefault="00B6144F" w:rsidP="003603F9">
            <w:pPr>
              <w:adjustRightInd/>
              <w:snapToGrid/>
              <w:spacing w:line="220" w:lineRule="atLeast"/>
              <w:jc w:val="right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 xml:space="preserve">2.560 </w:t>
            </w:r>
          </w:p>
        </w:tc>
        <w:tc>
          <w:tcPr>
            <w:tcW w:w="70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bottom"/>
          </w:tcPr>
          <w:p w14:paraId="0C589111" w14:textId="77777777" w:rsidR="00B6144F" w:rsidRPr="003603F9" w:rsidRDefault="00B6144F" w:rsidP="003603F9">
            <w:pPr>
              <w:adjustRightInd/>
              <w:snapToGrid/>
              <w:spacing w:line="220" w:lineRule="atLeast"/>
              <w:jc w:val="right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 xml:space="preserve">0.513 </w:t>
            </w:r>
          </w:p>
        </w:tc>
        <w:tc>
          <w:tcPr>
            <w:tcW w:w="70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bottom"/>
          </w:tcPr>
          <w:p w14:paraId="3CC1EC5A" w14:textId="77777777" w:rsidR="00B6144F" w:rsidRPr="003603F9" w:rsidRDefault="00B6144F" w:rsidP="003603F9">
            <w:pPr>
              <w:adjustRightInd/>
              <w:snapToGrid/>
              <w:spacing w:line="220" w:lineRule="atLeast"/>
              <w:jc w:val="right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 xml:space="preserve">0.357 </w:t>
            </w:r>
          </w:p>
        </w:tc>
        <w:tc>
          <w:tcPr>
            <w:tcW w:w="70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bottom"/>
          </w:tcPr>
          <w:p w14:paraId="769514DB" w14:textId="77777777" w:rsidR="00B6144F" w:rsidRPr="003603F9" w:rsidRDefault="00B6144F" w:rsidP="003603F9">
            <w:pPr>
              <w:adjustRightInd/>
              <w:snapToGrid/>
              <w:spacing w:line="220" w:lineRule="atLeast"/>
              <w:jc w:val="right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 xml:space="preserve">0.147 </w:t>
            </w:r>
          </w:p>
        </w:tc>
        <w:tc>
          <w:tcPr>
            <w:tcW w:w="636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4DFF6E" w14:textId="77777777" w:rsidR="00B6144F" w:rsidRPr="003603F9" w:rsidRDefault="00B6144F" w:rsidP="003603F9">
            <w:pPr>
              <w:adjustRightInd/>
              <w:snapToGrid/>
              <w:spacing w:line="220" w:lineRule="atLeast"/>
              <w:jc w:val="right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 xml:space="preserve">0.917 </w:t>
            </w:r>
          </w:p>
        </w:tc>
      </w:tr>
      <w:tr w:rsidR="00B6144F" w:rsidRPr="003603F9" w14:paraId="484C9D04" w14:textId="77777777" w:rsidTr="00732248">
        <w:trPr>
          <w:trHeight w:val="454"/>
          <w:tblHeader/>
          <w:jc w:val="center"/>
        </w:trPr>
        <w:tc>
          <w:tcPr>
            <w:tcW w:w="8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BD366F" w14:textId="77777777" w:rsidR="00B6144F" w:rsidRPr="003603F9" w:rsidRDefault="00B6144F" w:rsidP="003603F9">
            <w:pPr>
              <w:adjustRightInd/>
              <w:snapToGrid/>
              <w:spacing w:line="220" w:lineRule="atLeast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>FPG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DE0DE1" w14:textId="77777777" w:rsidR="00B6144F" w:rsidRPr="006522F5" w:rsidRDefault="00B6144F" w:rsidP="003603F9">
            <w:pPr>
              <w:adjustRightInd/>
              <w:snapToGrid/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9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C72424" w14:textId="77777777" w:rsidR="00B6144F" w:rsidRPr="003603F9" w:rsidRDefault="00B6144F" w:rsidP="003603F9">
            <w:pPr>
              <w:adjustRightInd/>
              <w:snapToGrid/>
              <w:spacing w:line="220" w:lineRule="atLeast"/>
              <w:jc w:val="right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 xml:space="preserve">7.340 </w:t>
            </w:r>
          </w:p>
        </w:tc>
        <w:tc>
          <w:tcPr>
            <w:tcW w:w="70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bottom"/>
          </w:tcPr>
          <w:p w14:paraId="1AC243C9" w14:textId="77777777" w:rsidR="00B6144F" w:rsidRPr="003603F9" w:rsidRDefault="00B6144F" w:rsidP="003603F9">
            <w:pPr>
              <w:adjustRightInd/>
              <w:snapToGrid/>
              <w:spacing w:line="220" w:lineRule="atLeast"/>
              <w:jc w:val="right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 xml:space="preserve">0.462 </w:t>
            </w:r>
          </w:p>
        </w:tc>
        <w:tc>
          <w:tcPr>
            <w:tcW w:w="70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bottom"/>
          </w:tcPr>
          <w:p w14:paraId="29AF2D2B" w14:textId="77777777" w:rsidR="00B6144F" w:rsidRPr="003603F9" w:rsidRDefault="00B6144F" w:rsidP="003603F9">
            <w:pPr>
              <w:adjustRightInd/>
              <w:snapToGrid/>
              <w:spacing w:line="220" w:lineRule="atLeast"/>
              <w:jc w:val="right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 xml:space="preserve">0.317 </w:t>
            </w:r>
          </w:p>
        </w:tc>
        <w:tc>
          <w:tcPr>
            <w:tcW w:w="707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bottom"/>
          </w:tcPr>
          <w:p w14:paraId="40649879" w14:textId="77777777" w:rsidR="00B6144F" w:rsidRPr="003603F9" w:rsidRDefault="00B6144F" w:rsidP="003603F9">
            <w:pPr>
              <w:adjustRightInd/>
              <w:snapToGrid/>
              <w:spacing w:line="220" w:lineRule="atLeast"/>
              <w:jc w:val="right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 xml:space="preserve">0.148 </w:t>
            </w:r>
          </w:p>
        </w:tc>
        <w:tc>
          <w:tcPr>
            <w:tcW w:w="636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3A293B" w14:textId="77777777" w:rsidR="00B6144F" w:rsidRPr="003603F9" w:rsidRDefault="00B6144F" w:rsidP="003603F9">
            <w:pPr>
              <w:adjustRightInd/>
              <w:snapToGrid/>
              <w:spacing w:line="220" w:lineRule="atLeast"/>
              <w:jc w:val="right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 xml:space="preserve">0.914 </w:t>
            </w:r>
          </w:p>
        </w:tc>
      </w:tr>
      <w:tr w:rsidR="00B6144F" w:rsidRPr="003603F9" w14:paraId="190ECD2E" w14:textId="77777777" w:rsidTr="007D6C6E">
        <w:trPr>
          <w:trHeight w:val="454"/>
          <w:tblHeader/>
          <w:jc w:val="center"/>
        </w:trPr>
        <w:tc>
          <w:tcPr>
            <w:tcW w:w="825" w:type="pct"/>
            <w:tcBorders>
              <w:top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30818A" w14:textId="77777777" w:rsidR="00B6144F" w:rsidRPr="003603F9" w:rsidRDefault="00B6144F" w:rsidP="003603F9">
            <w:pPr>
              <w:adjustRightInd/>
              <w:snapToGrid/>
              <w:spacing w:line="220" w:lineRule="atLeast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>LDL-C</w:t>
            </w:r>
          </w:p>
        </w:tc>
        <w:tc>
          <w:tcPr>
            <w:tcW w:w="82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E651DD" w14:textId="77777777" w:rsidR="00B6144F" w:rsidRPr="006522F5" w:rsidRDefault="00B6144F" w:rsidP="003603F9">
            <w:pPr>
              <w:adjustRightInd/>
              <w:snapToGrid/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98" w:type="pct"/>
            <w:tcBorders>
              <w:top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DF771B" w14:textId="77777777" w:rsidR="00B6144F" w:rsidRPr="003603F9" w:rsidRDefault="00B6144F" w:rsidP="003603F9">
            <w:pPr>
              <w:adjustRightInd/>
              <w:snapToGrid/>
              <w:spacing w:line="220" w:lineRule="atLeast"/>
              <w:jc w:val="right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 xml:space="preserve">3.430 </w:t>
            </w:r>
          </w:p>
        </w:tc>
        <w:tc>
          <w:tcPr>
            <w:tcW w:w="707" w:type="pct"/>
            <w:tcBorders>
              <w:top w:val="none" w:sz="0" w:space="0" w:color="000000"/>
            </w:tcBorders>
            <w:shd w:val="clear" w:color="auto" w:fill="FFFFFF"/>
            <w:vAlign w:val="bottom"/>
          </w:tcPr>
          <w:p w14:paraId="4AE92F42" w14:textId="77777777" w:rsidR="00B6144F" w:rsidRPr="003603F9" w:rsidRDefault="00B6144F" w:rsidP="003603F9">
            <w:pPr>
              <w:adjustRightInd/>
              <w:snapToGrid/>
              <w:spacing w:line="220" w:lineRule="atLeast"/>
              <w:jc w:val="right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 xml:space="preserve">0.205 </w:t>
            </w:r>
          </w:p>
        </w:tc>
        <w:tc>
          <w:tcPr>
            <w:tcW w:w="707" w:type="pct"/>
            <w:tcBorders>
              <w:top w:val="none" w:sz="0" w:space="0" w:color="000000"/>
            </w:tcBorders>
            <w:shd w:val="clear" w:color="auto" w:fill="FFFFFF"/>
            <w:vAlign w:val="bottom"/>
          </w:tcPr>
          <w:p w14:paraId="6EC6D8C1" w14:textId="77777777" w:rsidR="00B6144F" w:rsidRPr="003603F9" w:rsidRDefault="00B6144F" w:rsidP="003603F9">
            <w:pPr>
              <w:adjustRightInd/>
              <w:snapToGrid/>
              <w:spacing w:line="220" w:lineRule="atLeast"/>
              <w:jc w:val="right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 xml:space="preserve">0.130 </w:t>
            </w:r>
          </w:p>
        </w:tc>
        <w:tc>
          <w:tcPr>
            <w:tcW w:w="707" w:type="pct"/>
            <w:tcBorders>
              <w:top w:val="none" w:sz="0" w:space="0" w:color="000000"/>
            </w:tcBorders>
            <w:shd w:val="clear" w:color="auto" w:fill="FFFFFF"/>
            <w:vAlign w:val="bottom"/>
          </w:tcPr>
          <w:p w14:paraId="5D7665E3" w14:textId="77777777" w:rsidR="00B6144F" w:rsidRPr="003603F9" w:rsidRDefault="00B6144F" w:rsidP="003603F9">
            <w:pPr>
              <w:adjustRightInd/>
              <w:snapToGrid/>
              <w:spacing w:line="220" w:lineRule="atLeast"/>
              <w:jc w:val="right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 xml:space="preserve">0.158 </w:t>
            </w:r>
          </w:p>
        </w:tc>
        <w:tc>
          <w:tcPr>
            <w:tcW w:w="636" w:type="pct"/>
            <w:tcBorders>
              <w:top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2FA662" w14:textId="77777777" w:rsidR="00B6144F" w:rsidRPr="003603F9" w:rsidRDefault="00B6144F" w:rsidP="003603F9">
            <w:pPr>
              <w:adjustRightInd/>
              <w:snapToGrid/>
              <w:spacing w:line="220" w:lineRule="atLeast"/>
              <w:jc w:val="right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 xml:space="preserve">0.901 </w:t>
            </w:r>
          </w:p>
        </w:tc>
      </w:tr>
      <w:tr w:rsidR="00B6144F" w:rsidRPr="003603F9" w14:paraId="41B9A030" w14:textId="77777777" w:rsidTr="007D6C6E">
        <w:trPr>
          <w:trHeight w:val="454"/>
          <w:tblHeader/>
          <w:jc w:val="center"/>
        </w:trPr>
        <w:tc>
          <w:tcPr>
            <w:tcW w:w="825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E20D70" w14:textId="77777777" w:rsidR="00B6144F" w:rsidRPr="003603F9" w:rsidRDefault="00B6144F" w:rsidP="003603F9">
            <w:pPr>
              <w:adjustRightInd/>
              <w:snapToGrid/>
              <w:spacing w:line="220" w:lineRule="atLeast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>Pro-BNP</w:t>
            </w:r>
          </w:p>
        </w:tc>
        <w:tc>
          <w:tcPr>
            <w:tcW w:w="82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2A7693" w14:textId="77777777" w:rsidR="00B6144F" w:rsidRPr="006522F5" w:rsidRDefault="00B6144F" w:rsidP="003603F9">
            <w:pPr>
              <w:adjustRightInd/>
              <w:snapToGrid/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98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13CD08" w14:textId="77777777" w:rsidR="00B6144F" w:rsidRPr="003603F9" w:rsidRDefault="00B6144F" w:rsidP="003603F9">
            <w:pPr>
              <w:adjustRightInd/>
              <w:snapToGrid/>
              <w:spacing w:line="220" w:lineRule="atLeast"/>
              <w:jc w:val="right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 xml:space="preserve">1897.000 </w:t>
            </w:r>
          </w:p>
        </w:tc>
        <w:tc>
          <w:tcPr>
            <w:tcW w:w="707" w:type="pct"/>
            <w:tcBorders>
              <w:bottom w:val="single" w:sz="12" w:space="0" w:color="auto"/>
            </w:tcBorders>
            <w:shd w:val="clear" w:color="auto" w:fill="FFFFFF"/>
            <w:vAlign w:val="bottom"/>
          </w:tcPr>
          <w:p w14:paraId="40AD6766" w14:textId="77777777" w:rsidR="00B6144F" w:rsidRPr="003603F9" w:rsidRDefault="00B6144F" w:rsidP="003603F9">
            <w:pPr>
              <w:adjustRightInd/>
              <w:snapToGrid/>
              <w:spacing w:line="220" w:lineRule="atLeast"/>
              <w:jc w:val="right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 xml:space="preserve">0.154 </w:t>
            </w:r>
          </w:p>
        </w:tc>
        <w:tc>
          <w:tcPr>
            <w:tcW w:w="707" w:type="pct"/>
            <w:tcBorders>
              <w:bottom w:val="single" w:sz="12" w:space="0" w:color="auto"/>
            </w:tcBorders>
            <w:shd w:val="clear" w:color="auto" w:fill="FFFFFF"/>
            <w:vAlign w:val="bottom"/>
          </w:tcPr>
          <w:p w14:paraId="5764966F" w14:textId="77777777" w:rsidR="00B6144F" w:rsidRPr="003603F9" w:rsidRDefault="00B6144F" w:rsidP="003603F9">
            <w:pPr>
              <w:adjustRightInd/>
              <w:snapToGrid/>
              <w:spacing w:line="220" w:lineRule="atLeast"/>
              <w:jc w:val="right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 xml:space="preserve">0.066 </w:t>
            </w:r>
          </w:p>
        </w:tc>
        <w:tc>
          <w:tcPr>
            <w:tcW w:w="707" w:type="pct"/>
            <w:tcBorders>
              <w:bottom w:val="single" w:sz="12" w:space="0" w:color="auto"/>
            </w:tcBorders>
            <w:shd w:val="clear" w:color="auto" w:fill="FFFFFF"/>
            <w:vAlign w:val="bottom"/>
          </w:tcPr>
          <w:p w14:paraId="48EC0D1F" w14:textId="77777777" w:rsidR="00B6144F" w:rsidRPr="003603F9" w:rsidRDefault="00B6144F" w:rsidP="003603F9">
            <w:pPr>
              <w:adjustRightInd/>
              <w:snapToGrid/>
              <w:spacing w:line="220" w:lineRule="atLeast"/>
              <w:jc w:val="right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 xml:space="preserve">0.218 </w:t>
            </w:r>
          </w:p>
        </w:tc>
        <w:tc>
          <w:tcPr>
            <w:tcW w:w="636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C02E36" w14:textId="77777777" w:rsidR="00B6144F" w:rsidRPr="003603F9" w:rsidRDefault="00B6144F" w:rsidP="003603F9">
            <w:pPr>
              <w:adjustRightInd/>
              <w:snapToGrid/>
              <w:spacing w:line="220" w:lineRule="atLeast"/>
              <w:jc w:val="right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 xml:space="preserve">0.902 </w:t>
            </w:r>
          </w:p>
        </w:tc>
      </w:tr>
    </w:tbl>
    <w:p w14:paraId="10BB10D7" w14:textId="77777777" w:rsidR="00F833DE" w:rsidRPr="003603F9" w:rsidRDefault="00F833DE" w:rsidP="00E2325D">
      <w:pPr>
        <w:rPr>
          <w:rFonts w:ascii="Times New Roman" w:hAnsi="Times New Roman" w:cs="Times New Roman"/>
          <w:b/>
        </w:rPr>
      </w:pPr>
    </w:p>
    <w:p w14:paraId="7381C7AE" w14:textId="77777777" w:rsidR="00732248" w:rsidRPr="003603F9" w:rsidRDefault="00575244" w:rsidP="00E2325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F833DE" w:rsidRPr="003603F9">
        <w:rPr>
          <w:rFonts w:ascii="Times New Roman" w:hAnsi="Times New Roman" w:cs="Times New Roman"/>
          <w:b/>
          <w:sz w:val="24"/>
          <w:szCs w:val="24"/>
        </w:rPr>
        <w:t>. AUC information table.</w:t>
      </w:r>
    </w:p>
    <w:tbl>
      <w:tblPr>
        <w:tblW w:w="4334" w:type="pct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09"/>
        <w:gridCol w:w="1247"/>
        <w:gridCol w:w="823"/>
        <w:gridCol w:w="1719"/>
        <w:gridCol w:w="1345"/>
        <w:gridCol w:w="1106"/>
      </w:tblGrid>
      <w:tr w:rsidR="00F833DE" w:rsidRPr="003603F9" w14:paraId="428E442A" w14:textId="77777777" w:rsidTr="007D6C6E">
        <w:trPr>
          <w:trHeight w:val="454"/>
          <w:tblHeader/>
          <w:jc w:val="center"/>
        </w:trPr>
        <w:tc>
          <w:tcPr>
            <w:tcW w:w="696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64FEA" w14:textId="77777777" w:rsidR="00F833DE" w:rsidRPr="003603F9" w:rsidRDefault="00F833DE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03F9">
              <w:rPr>
                <w:rFonts w:ascii="Times New Roman" w:hAnsi="Times New Roman" w:cs="Times New Roman"/>
                <w:sz w:val="21"/>
                <w:szCs w:val="21"/>
              </w:rPr>
              <w:t>Variants</w:t>
            </w:r>
          </w:p>
        </w:tc>
        <w:tc>
          <w:tcPr>
            <w:tcW w:w="860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4A33E" w14:textId="77777777" w:rsidR="00F833DE" w:rsidRPr="003603F9" w:rsidRDefault="00F833DE" w:rsidP="00BC2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/>
              <w:snapToGrid/>
              <w:spacing w:beforeLines="20" w:before="48"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603F9">
              <w:rPr>
                <w:rFonts w:ascii="Times New Roman" w:hAnsi="Times New Roman" w:cs="Times New Roman"/>
                <w:sz w:val="21"/>
                <w:szCs w:val="21"/>
              </w:rPr>
              <w:t>Time(years)</w:t>
            </w:r>
          </w:p>
        </w:tc>
        <w:tc>
          <w:tcPr>
            <w:tcW w:w="568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75631" w14:textId="77777777" w:rsidR="00F833DE" w:rsidRPr="003603F9" w:rsidRDefault="00F833D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3603F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AUC</w:t>
            </w:r>
          </w:p>
        </w:tc>
        <w:tc>
          <w:tcPr>
            <w:tcW w:w="1186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3A727962" w14:textId="77777777" w:rsidR="00F833DE" w:rsidRPr="003603F9" w:rsidRDefault="00F833D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3603F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95%CI</w:t>
            </w:r>
          </w:p>
        </w:tc>
        <w:tc>
          <w:tcPr>
            <w:tcW w:w="928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54A76770" w14:textId="77777777" w:rsidR="00F833DE" w:rsidRPr="003603F9" w:rsidRDefault="00F833D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3603F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cumulative survival rate</w:t>
            </w:r>
          </w:p>
        </w:tc>
        <w:tc>
          <w:tcPr>
            <w:tcW w:w="76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35380E6D" w14:textId="77777777" w:rsidR="00F833DE" w:rsidRPr="003603F9" w:rsidRDefault="00F833D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3603F9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cumulative incidence</w:t>
            </w:r>
          </w:p>
        </w:tc>
      </w:tr>
      <w:tr w:rsidR="00F833DE" w:rsidRPr="003603F9" w14:paraId="62FEF3E6" w14:textId="77777777" w:rsidTr="007D6C6E">
        <w:trPr>
          <w:trHeight w:val="454"/>
          <w:tblHeader/>
          <w:jc w:val="center"/>
        </w:trPr>
        <w:tc>
          <w:tcPr>
            <w:tcW w:w="696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D9CD8E" w14:textId="77777777" w:rsidR="00F833DE" w:rsidRPr="003603F9" w:rsidRDefault="00F833DE" w:rsidP="003603F9">
            <w:pPr>
              <w:jc w:val="center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>TyG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AFB9AB" w14:textId="77777777" w:rsidR="00F833DE" w:rsidRPr="003603F9" w:rsidRDefault="00F833DE" w:rsidP="003603F9">
            <w:pPr>
              <w:jc w:val="center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72C358" w14:textId="77777777" w:rsidR="00F833DE" w:rsidRPr="003603F9" w:rsidRDefault="00F833DE" w:rsidP="003603F9">
            <w:pPr>
              <w:jc w:val="center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 xml:space="preserve">0.584 </w:t>
            </w:r>
          </w:p>
        </w:tc>
        <w:tc>
          <w:tcPr>
            <w:tcW w:w="1186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bottom"/>
          </w:tcPr>
          <w:p w14:paraId="29BCC1DD" w14:textId="77777777" w:rsidR="00F833DE" w:rsidRPr="003603F9" w:rsidRDefault="00F833DE" w:rsidP="003603F9">
            <w:pPr>
              <w:jc w:val="center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>0.5161 - 0.6509</w:t>
            </w:r>
          </w:p>
        </w:tc>
        <w:tc>
          <w:tcPr>
            <w:tcW w:w="92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bottom"/>
          </w:tcPr>
          <w:p w14:paraId="49660C48" w14:textId="77777777" w:rsidR="00F833DE" w:rsidRPr="003603F9" w:rsidRDefault="00F833DE" w:rsidP="003603F9">
            <w:pPr>
              <w:jc w:val="center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 xml:space="preserve">0.893 </w:t>
            </w:r>
          </w:p>
        </w:tc>
        <w:tc>
          <w:tcPr>
            <w:tcW w:w="763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bottom"/>
          </w:tcPr>
          <w:p w14:paraId="6AF20D8E" w14:textId="77777777" w:rsidR="00F833DE" w:rsidRPr="003603F9" w:rsidRDefault="00F833DE" w:rsidP="003603F9">
            <w:pPr>
              <w:jc w:val="center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 xml:space="preserve">0.107 </w:t>
            </w:r>
          </w:p>
        </w:tc>
      </w:tr>
      <w:tr w:rsidR="00F833DE" w:rsidRPr="003603F9" w14:paraId="75A62581" w14:textId="77777777" w:rsidTr="007D6C6E">
        <w:trPr>
          <w:trHeight w:val="454"/>
          <w:tblHeader/>
          <w:jc w:val="center"/>
        </w:trPr>
        <w:tc>
          <w:tcPr>
            <w:tcW w:w="696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DFAD5F" w14:textId="77777777" w:rsidR="00F833DE" w:rsidRPr="003603F9" w:rsidRDefault="00F833DE" w:rsidP="003603F9">
            <w:pPr>
              <w:jc w:val="center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>TG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0B0827" w14:textId="77777777" w:rsidR="00F833DE" w:rsidRPr="003603F9" w:rsidRDefault="00F833DE" w:rsidP="003603F9">
            <w:pPr>
              <w:jc w:val="center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44968F" w14:textId="77777777" w:rsidR="00F833DE" w:rsidRPr="003603F9" w:rsidRDefault="00F833DE" w:rsidP="003603F9">
            <w:pPr>
              <w:jc w:val="center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 xml:space="preserve">0.576 </w:t>
            </w:r>
          </w:p>
        </w:tc>
        <w:tc>
          <w:tcPr>
            <w:tcW w:w="1186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bottom"/>
          </w:tcPr>
          <w:p w14:paraId="0950D65A" w14:textId="77777777" w:rsidR="00F833DE" w:rsidRPr="003603F9" w:rsidRDefault="00F833DE" w:rsidP="003603F9">
            <w:pPr>
              <w:jc w:val="center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>0.511 - 0.6419</w:t>
            </w:r>
          </w:p>
        </w:tc>
        <w:tc>
          <w:tcPr>
            <w:tcW w:w="92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bottom"/>
          </w:tcPr>
          <w:p w14:paraId="7D3BEB78" w14:textId="77777777" w:rsidR="00F833DE" w:rsidRPr="003603F9" w:rsidRDefault="00F833DE" w:rsidP="003603F9">
            <w:pPr>
              <w:jc w:val="center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 xml:space="preserve">0.893 </w:t>
            </w:r>
          </w:p>
        </w:tc>
        <w:tc>
          <w:tcPr>
            <w:tcW w:w="763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bottom"/>
          </w:tcPr>
          <w:p w14:paraId="7EC5644F" w14:textId="77777777" w:rsidR="00F833DE" w:rsidRPr="003603F9" w:rsidRDefault="00F833DE" w:rsidP="003603F9">
            <w:pPr>
              <w:jc w:val="center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 xml:space="preserve">0.107 </w:t>
            </w:r>
          </w:p>
        </w:tc>
      </w:tr>
      <w:tr w:rsidR="00F833DE" w:rsidRPr="003603F9" w14:paraId="55E58A33" w14:textId="77777777" w:rsidTr="007D6C6E">
        <w:trPr>
          <w:trHeight w:val="454"/>
          <w:tblHeader/>
          <w:jc w:val="center"/>
        </w:trPr>
        <w:tc>
          <w:tcPr>
            <w:tcW w:w="696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F9BAFB" w14:textId="77777777" w:rsidR="00F833DE" w:rsidRPr="003603F9" w:rsidRDefault="00F833DE" w:rsidP="003603F9">
            <w:pPr>
              <w:jc w:val="center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lastRenderedPageBreak/>
              <w:t>FPG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86DF10" w14:textId="77777777" w:rsidR="00F833DE" w:rsidRPr="003603F9" w:rsidRDefault="00F833DE" w:rsidP="003603F9">
            <w:pPr>
              <w:jc w:val="center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284547" w14:textId="77777777" w:rsidR="00F833DE" w:rsidRPr="003603F9" w:rsidRDefault="00F833DE" w:rsidP="003603F9">
            <w:pPr>
              <w:jc w:val="center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 xml:space="preserve">0.575 </w:t>
            </w:r>
          </w:p>
        </w:tc>
        <w:tc>
          <w:tcPr>
            <w:tcW w:w="1186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bottom"/>
          </w:tcPr>
          <w:p w14:paraId="14F684D2" w14:textId="77777777" w:rsidR="00F833DE" w:rsidRPr="003603F9" w:rsidRDefault="00F833DE" w:rsidP="003603F9">
            <w:pPr>
              <w:jc w:val="center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>0.5036 - 0.646</w:t>
            </w:r>
          </w:p>
        </w:tc>
        <w:tc>
          <w:tcPr>
            <w:tcW w:w="92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bottom"/>
          </w:tcPr>
          <w:p w14:paraId="50521F77" w14:textId="77777777" w:rsidR="00F833DE" w:rsidRPr="003603F9" w:rsidRDefault="00F833DE" w:rsidP="003603F9">
            <w:pPr>
              <w:jc w:val="center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 xml:space="preserve">0.893 </w:t>
            </w:r>
          </w:p>
        </w:tc>
        <w:tc>
          <w:tcPr>
            <w:tcW w:w="763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vAlign w:val="bottom"/>
          </w:tcPr>
          <w:p w14:paraId="798DF464" w14:textId="77777777" w:rsidR="00F833DE" w:rsidRPr="003603F9" w:rsidRDefault="00F833DE" w:rsidP="003603F9">
            <w:pPr>
              <w:jc w:val="center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 xml:space="preserve">0.107 </w:t>
            </w:r>
          </w:p>
        </w:tc>
      </w:tr>
      <w:tr w:rsidR="00F833DE" w:rsidRPr="003603F9" w14:paraId="6925C5A1" w14:textId="77777777" w:rsidTr="007D6C6E">
        <w:trPr>
          <w:trHeight w:val="454"/>
          <w:tblHeader/>
          <w:jc w:val="center"/>
        </w:trPr>
        <w:tc>
          <w:tcPr>
            <w:tcW w:w="696" w:type="pct"/>
            <w:tcBorders>
              <w:top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F3B9B1" w14:textId="77777777" w:rsidR="00F833DE" w:rsidRPr="003603F9" w:rsidRDefault="00F833DE" w:rsidP="003603F9">
            <w:pPr>
              <w:jc w:val="center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>LDL-C</w:t>
            </w: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279C1B" w14:textId="77777777" w:rsidR="00F833DE" w:rsidRPr="003603F9" w:rsidRDefault="00F833DE" w:rsidP="003603F9">
            <w:pPr>
              <w:jc w:val="center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8" w:type="pct"/>
            <w:tcBorders>
              <w:top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9CABB9" w14:textId="77777777" w:rsidR="00F833DE" w:rsidRPr="003603F9" w:rsidRDefault="00F833DE" w:rsidP="003603F9">
            <w:pPr>
              <w:jc w:val="center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 xml:space="preserve">0.515 </w:t>
            </w:r>
          </w:p>
        </w:tc>
        <w:tc>
          <w:tcPr>
            <w:tcW w:w="1186" w:type="pct"/>
            <w:tcBorders>
              <w:top w:val="none" w:sz="0" w:space="0" w:color="000000"/>
            </w:tcBorders>
            <w:shd w:val="clear" w:color="auto" w:fill="FFFFFF"/>
            <w:vAlign w:val="bottom"/>
          </w:tcPr>
          <w:p w14:paraId="0574B1FA" w14:textId="77777777" w:rsidR="00F833DE" w:rsidRPr="003603F9" w:rsidRDefault="00F833DE" w:rsidP="003603F9">
            <w:pPr>
              <w:jc w:val="center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>0.442 - 0.5873</w:t>
            </w:r>
          </w:p>
        </w:tc>
        <w:tc>
          <w:tcPr>
            <w:tcW w:w="928" w:type="pct"/>
            <w:tcBorders>
              <w:top w:val="none" w:sz="0" w:space="0" w:color="000000"/>
            </w:tcBorders>
            <w:shd w:val="clear" w:color="auto" w:fill="FFFFFF"/>
            <w:vAlign w:val="bottom"/>
          </w:tcPr>
          <w:p w14:paraId="68DC6829" w14:textId="77777777" w:rsidR="00F833DE" w:rsidRPr="003603F9" w:rsidRDefault="00F833DE" w:rsidP="003603F9">
            <w:pPr>
              <w:jc w:val="center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 xml:space="preserve">0.893 </w:t>
            </w:r>
          </w:p>
        </w:tc>
        <w:tc>
          <w:tcPr>
            <w:tcW w:w="763" w:type="pct"/>
            <w:tcBorders>
              <w:top w:val="none" w:sz="0" w:space="0" w:color="000000"/>
            </w:tcBorders>
            <w:shd w:val="clear" w:color="auto" w:fill="FFFFFF"/>
            <w:vAlign w:val="bottom"/>
          </w:tcPr>
          <w:p w14:paraId="6A94CA67" w14:textId="77777777" w:rsidR="00F833DE" w:rsidRPr="003603F9" w:rsidRDefault="00F833DE" w:rsidP="003603F9">
            <w:pPr>
              <w:jc w:val="center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 xml:space="preserve">0.107 </w:t>
            </w:r>
          </w:p>
        </w:tc>
      </w:tr>
      <w:tr w:rsidR="00F833DE" w:rsidRPr="003603F9" w14:paraId="02741C7F" w14:textId="77777777" w:rsidTr="007D6C6E">
        <w:trPr>
          <w:trHeight w:val="454"/>
          <w:tblHeader/>
          <w:jc w:val="center"/>
        </w:trPr>
        <w:tc>
          <w:tcPr>
            <w:tcW w:w="696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1BA720" w14:textId="77777777" w:rsidR="00F833DE" w:rsidRPr="003603F9" w:rsidRDefault="00F833DE" w:rsidP="003603F9">
            <w:pPr>
              <w:jc w:val="center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>Pro-BNP</w:t>
            </w:r>
          </w:p>
        </w:tc>
        <w:tc>
          <w:tcPr>
            <w:tcW w:w="86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E75735" w14:textId="77777777" w:rsidR="00F833DE" w:rsidRPr="003603F9" w:rsidRDefault="00F833DE" w:rsidP="003603F9">
            <w:pPr>
              <w:jc w:val="center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8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096B44" w14:textId="77777777" w:rsidR="00F833DE" w:rsidRPr="003603F9" w:rsidRDefault="00F833DE" w:rsidP="003603F9">
            <w:pPr>
              <w:jc w:val="center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 xml:space="preserve">0.535 </w:t>
            </w:r>
          </w:p>
        </w:tc>
        <w:tc>
          <w:tcPr>
            <w:tcW w:w="1186" w:type="pct"/>
            <w:tcBorders>
              <w:bottom w:val="single" w:sz="12" w:space="0" w:color="auto"/>
            </w:tcBorders>
            <w:shd w:val="clear" w:color="auto" w:fill="FFFFFF"/>
            <w:vAlign w:val="bottom"/>
          </w:tcPr>
          <w:p w14:paraId="7664CF77" w14:textId="77777777" w:rsidR="00F833DE" w:rsidRPr="003603F9" w:rsidRDefault="00F833DE" w:rsidP="003603F9">
            <w:pPr>
              <w:jc w:val="center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>0.4664 - 0.6042</w:t>
            </w:r>
          </w:p>
        </w:tc>
        <w:tc>
          <w:tcPr>
            <w:tcW w:w="928" w:type="pct"/>
            <w:tcBorders>
              <w:bottom w:val="single" w:sz="12" w:space="0" w:color="auto"/>
            </w:tcBorders>
            <w:shd w:val="clear" w:color="auto" w:fill="FFFFFF"/>
            <w:vAlign w:val="bottom"/>
          </w:tcPr>
          <w:p w14:paraId="1477F82D" w14:textId="77777777" w:rsidR="00F833DE" w:rsidRPr="003603F9" w:rsidRDefault="00F833DE" w:rsidP="003603F9">
            <w:pPr>
              <w:jc w:val="center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 xml:space="preserve">0.893 </w:t>
            </w:r>
          </w:p>
        </w:tc>
        <w:tc>
          <w:tcPr>
            <w:tcW w:w="763" w:type="pct"/>
            <w:tcBorders>
              <w:bottom w:val="single" w:sz="12" w:space="0" w:color="auto"/>
            </w:tcBorders>
            <w:shd w:val="clear" w:color="auto" w:fill="FFFFFF"/>
            <w:vAlign w:val="bottom"/>
          </w:tcPr>
          <w:p w14:paraId="59789835" w14:textId="77777777" w:rsidR="00F833DE" w:rsidRPr="003603F9" w:rsidRDefault="00F833DE" w:rsidP="003603F9">
            <w:pPr>
              <w:jc w:val="center"/>
              <w:rPr>
                <w:rFonts w:ascii="Times New Roman" w:hAnsi="Times New Roman" w:cs="Times New Roman"/>
              </w:rPr>
            </w:pPr>
            <w:r w:rsidRPr="003603F9">
              <w:rPr>
                <w:rFonts w:ascii="Times New Roman" w:hAnsi="Times New Roman" w:cs="Times New Roman"/>
              </w:rPr>
              <w:t xml:space="preserve">0.107 </w:t>
            </w:r>
          </w:p>
        </w:tc>
      </w:tr>
    </w:tbl>
    <w:p w14:paraId="24944BFB" w14:textId="77777777" w:rsidR="00575244" w:rsidRDefault="00575244" w:rsidP="00E2325D">
      <w:pPr>
        <w:rPr>
          <w:b/>
        </w:rPr>
      </w:pPr>
    </w:p>
    <w:p w14:paraId="53A965A9" w14:textId="34DB0ADE" w:rsidR="002C3206" w:rsidRPr="002C3206" w:rsidRDefault="002C3206" w:rsidP="002C3206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  <w:r w:rsidRPr="002C320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2C3206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2C3206">
        <w:rPr>
          <w:rFonts w:ascii="Times New Roman" w:hAnsi="Times New Roman" w:cs="Times New Roman"/>
          <w:b/>
          <w:sz w:val="24"/>
          <w:szCs w:val="24"/>
        </w:rPr>
        <w:t>. Comparison of endpoint events stratified by the optimal cut-off value of TyG index</w:t>
      </w:r>
    </w:p>
    <w:tbl>
      <w:tblPr>
        <w:tblW w:w="4864" w:type="pct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41"/>
        <w:gridCol w:w="1904"/>
        <w:gridCol w:w="1984"/>
        <w:gridCol w:w="1559"/>
        <w:gridCol w:w="992"/>
      </w:tblGrid>
      <w:tr w:rsidR="002C3206" w:rsidRPr="002C3206" w14:paraId="4EB4B5BF" w14:textId="77777777" w:rsidTr="00F03B30">
        <w:trPr>
          <w:trHeight w:val="454"/>
          <w:tblHeader/>
          <w:jc w:val="center"/>
        </w:trPr>
        <w:tc>
          <w:tcPr>
            <w:tcW w:w="1015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ADEC79" w14:textId="77777777" w:rsidR="002C3206" w:rsidRPr="002C3206" w:rsidRDefault="002C3206" w:rsidP="002C3206">
            <w:pPr>
              <w:adjustRightInd/>
              <w:snapToGrid/>
              <w:spacing w:beforeLines="20" w:before="48" w:after="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206">
              <w:rPr>
                <w:rFonts w:ascii="Times New Roman" w:hAnsi="Times New Roman" w:cs="Times New Roman"/>
                <w:sz w:val="24"/>
                <w:szCs w:val="24"/>
              </w:rPr>
              <w:t>Variable, n(%)</w:t>
            </w:r>
          </w:p>
        </w:tc>
        <w:tc>
          <w:tcPr>
            <w:tcW w:w="1178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559CE6" w14:textId="77777777" w:rsidR="002C3206" w:rsidRPr="002C3206" w:rsidRDefault="002C3206" w:rsidP="002C3206">
            <w:pPr>
              <w:adjustRightInd/>
              <w:snapToGrid/>
              <w:spacing w:beforeLines="20" w:before="48" w:after="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20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14:paraId="5270ED35" w14:textId="77777777" w:rsidR="002C3206" w:rsidRPr="002C3206" w:rsidRDefault="002C3206" w:rsidP="002C3206">
            <w:pPr>
              <w:adjustRightInd/>
              <w:snapToGrid/>
              <w:spacing w:beforeLines="20" w:before="48" w:after="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206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Pr="002C32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C320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2C32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186</w:t>
            </w:r>
            <w:r w:rsidRPr="002C32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8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48F94C" w14:textId="77777777" w:rsidR="002C3206" w:rsidRPr="002C3206" w:rsidRDefault="002C3206" w:rsidP="002C3206">
            <w:pPr>
              <w:adjustRightInd/>
              <w:snapToGrid/>
              <w:spacing w:beforeLines="20" w:before="48" w:after="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206">
              <w:rPr>
                <w:rFonts w:ascii="Times New Roman" w:hAnsi="Times New Roman" w:cs="Times New Roman" w:hint="eastAsia"/>
                <w:sz w:val="24"/>
                <w:szCs w:val="24"/>
              </w:rPr>
              <w:t>TG &lt; 1.7</w:t>
            </w:r>
          </w:p>
          <w:p w14:paraId="7790B9CA" w14:textId="77777777" w:rsidR="002C3206" w:rsidRPr="002C3206" w:rsidRDefault="002C3206" w:rsidP="002C3206">
            <w:pPr>
              <w:adjustRightInd/>
              <w:snapToGrid/>
              <w:spacing w:beforeLines="20" w:before="48" w:after="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206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Pr="002C32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1373</w:t>
            </w:r>
            <w:r w:rsidRPr="002C32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5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06346AC7" w14:textId="77777777" w:rsidR="002C3206" w:rsidRPr="002C3206" w:rsidRDefault="002C3206" w:rsidP="002C3206">
            <w:pPr>
              <w:adjustRightInd/>
              <w:snapToGrid/>
              <w:spacing w:beforeLines="20" w:before="48" w:after="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2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G </w:t>
            </w:r>
            <w:r w:rsidRPr="002C3206">
              <w:rPr>
                <w:rFonts w:ascii="Times New Roman" w:hAnsi="Times New Roman" w:cs="Times New Roman"/>
                <w:sz w:val="24"/>
              </w:rPr>
              <w:t>≥</w:t>
            </w:r>
            <w:r w:rsidRPr="002C32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7</w:t>
            </w:r>
          </w:p>
          <w:p w14:paraId="23F11974" w14:textId="77777777" w:rsidR="002C3206" w:rsidRPr="002C3206" w:rsidRDefault="002C3206" w:rsidP="002C3206">
            <w:pPr>
              <w:adjustRightInd/>
              <w:snapToGrid/>
              <w:spacing w:beforeLines="20" w:before="48" w:after="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206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Pr="002C32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C320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2C32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813</w:t>
            </w:r>
            <w:r w:rsidRPr="002C32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4" w:type="pct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6A43B7" w14:textId="77777777" w:rsidR="002C3206" w:rsidRPr="002C3206" w:rsidRDefault="002C3206" w:rsidP="002C3206">
            <w:pPr>
              <w:adjustRightInd/>
              <w:snapToGrid/>
              <w:spacing w:beforeLines="20" w:before="48" w:after="0"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206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2C3206" w:rsidRPr="002C3206" w14:paraId="33B5FA84" w14:textId="77777777" w:rsidTr="00F03B30">
        <w:trPr>
          <w:trHeight w:val="454"/>
          <w:tblHeader/>
          <w:jc w:val="center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5AD3A61" w14:textId="77777777" w:rsidR="002C3206" w:rsidRPr="002C3206" w:rsidRDefault="002C3206" w:rsidP="002C320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206">
              <w:rPr>
                <w:rFonts w:ascii="Times New Roman" w:hAnsi="Times New Roman" w:cs="Times New Roman"/>
                <w:sz w:val="24"/>
                <w:szCs w:val="24"/>
              </w:rPr>
              <w:t>MACCE</w:t>
            </w:r>
          </w:p>
        </w:tc>
        <w:tc>
          <w:tcPr>
            <w:tcW w:w="1178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A5547B" w14:textId="77777777" w:rsidR="002C3206" w:rsidRPr="002C3206" w:rsidRDefault="002C3206" w:rsidP="002C320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206">
              <w:rPr>
                <w:rFonts w:ascii="Times New Roman" w:hAnsi="Times New Roman" w:cs="Times New Roman" w:hint="eastAsia"/>
                <w:sz w:val="24"/>
                <w:szCs w:val="24"/>
              </w:rPr>
              <w:t>300 (13.7%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A6EA32" w14:textId="77777777" w:rsidR="002C3206" w:rsidRPr="002C3206" w:rsidRDefault="002C3206" w:rsidP="002C320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206">
              <w:rPr>
                <w:rFonts w:ascii="Times New Roman" w:hAnsi="Times New Roman" w:cs="Times New Roman" w:hint="eastAsia"/>
                <w:sz w:val="24"/>
                <w:szCs w:val="24"/>
              </w:rPr>
              <w:t>200 (14.6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734F24" w14:textId="77777777" w:rsidR="002C3206" w:rsidRPr="002C3206" w:rsidRDefault="002C3206" w:rsidP="002C320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206">
              <w:rPr>
                <w:rFonts w:ascii="Times New Roman" w:hAnsi="Times New Roman" w:cs="Times New Roman" w:hint="eastAsia"/>
                <w:sz w:val="24"/>
                <w:szCs w:val="24"/>
              </w:rPr>
              <w:t>100 (12.3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6AFDCC9" w14:textId="77777777" w:rsidR="002C3206" w:rsidRPr="002C3206" w:rsidRDefault="002C3206" w:rsidP="002C320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20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C3206">
              <w:rPr>
                <w:rFonts w:ascii="Times New Roman" w:hAnsi="Times New Roman" w:cs="Times New Roman" w:hint="eastAsia"/>
                <w:sz w:val="24"/>
                <w:szCs w:val="24"/>
              </w:rPr>
              <w:t>137</w:t>
            </w:r>
          </w:p>
        </w:tc>
      </w:tr>
      <w:tr w:rsidR="002C3206" w:rsidRPr="002C3206" w14:paraId="2B420E5F" w14:textId="77777777" w:rsidTr="00F03B30">
        <w:trPr>
          <w:trHeight w:val="454"/>
          <w:tblHeader/>
          <w:jc w:val="center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7585837" w14:textId="77777777" w:rsidR="002C3206" w:rsidRPr="002C3206" w:rsidRDefault="002C3206" w:rsidP="002C320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206">
              <w:rPr>
                <w:rFonts w:ascii="Times New Roman" w:hAnsi="Times New Roman" w:cs="Times New Roman"/>
                <w:sz w:val="24"/>
                <w:szCs w:val="24"/>
              </w:rPr>
              <w:t>MACE</w:t>
            </w:r>
          </w:p>
        </w:tc>
        <w:tc>
          <w:tcPr>
            <w:tcW w:w="1178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3D3403" w14:textId="77777777" w:rsidR="002C3206" w:rsidRPr="002C3206" w:rsidRDefault="002C3206" w:rsidP="002C320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206">
              <w:rPr>
                <w:rFonts w:ascii="Times New Roman" w:hAnsi="Times New Roman" w:cs="Times New Roman" w:hint="eastAsia"/>
                <w:sz w:val="24"/>
                <w:szCs w:val="24"/>
              </w:rPr>
              <w:t>270 (12.4%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011E80" w14:textId="77777777" w:rsidR="002C3206" w:rsidRPr="002C3206" w:rsidRDefault="002C3206" w:rsidP="002C320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206">
              <w:rPr>
                <w:rFonts w:ascii="Times New Roman" w:hAnsi="Times New Roman" w:cs="Times New Roman" w:hint="eastAsia"/>
                <w:sz w:val="24"/>
                <w:szCs w:val="24"/>
              </w:rPr>
              <w:t>180 (13.1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FBCBF3" w14:textId="77777777" w:rsidR="002C3206" w:rsidRPr="002C3206" w:rsidRDefault="002C3206" w:rsidP="002C320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206">
              <w:rPr>
                <w:rFonts w:ascii="Times New Roman" w:hAnsi="Times New Roman" w:cs="Times New Roman" w:hint="eastAsia"/>
                <w:sz w:val="24"/>
                <w:szCs w:val="24"/>
              </w:rPr>
              <w:t>90 (11.1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5CBECA3" w14:textId="77777777" w:rsidR="002C3206" w:rsidRPr="002C3206" w:rsidRDefault="002C3206" w:rsidP="002C320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20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C3206">
              <w:rPr>
                <w:rFonts w:ascii="Times New Roman" w:hAnsi="Times New Roman" w:cs="Times New Roman" w:hint="eastAsia"/>
                <w:sz w:val="24"/>
                <w:szCs w:val="24"/>
              </w:rPr>
              <w:t>161</w:t>
            </w:r>
          </w:p>
        </w:tc>
      </w:tr>
      <w:tr w:rsidR="002C3206" w:rsidRPr="002C3206" w14:paraId="701091BF" w14:textId="77777777" w:rsidTr="00F03B30">
        <w:trPr>
          <w:trHeight w:val="454"/>
          <w:tblHeader/>
          <w:jc w:val="center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02E0E62" w14:textId="77777777" w:rsidR="002C3206" w:rsidRPr="002C3206" w:rsidRDefault="002C3206" w:rsidP="002C320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206">
              <w:rPr>
                <w:rFonts w:ascii="Times New Roman" w:hAnsi="Times New Roman" w:cs="Times New Roman"/>
                <w:sz w:val="24"/>
                <w:szCs w:val="24"/>
              </w:rPr>
              <w:t>Nonfatal Stroke</w:t>
            </w:r>
          </w:p>
        </w:tc>
        <w:tc>
          <w:tcPr>
            <w:tcW w:w="1178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EA7E1A" w14:textId="77777777" w:rsidR="002C3206" w:rsidRPr="002C3206" w:rsidRDefault="002C3206" w:rsidP="002C320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206">
              <w:rPr>
                <w:rFonts w:ascii="Times New Roman" w:hAnsi="Times New Roman" w:cs="Times New Roman" w:hint="eastAsia"/>
                <w:sz w:val="24"/>
                <w:szCs w:val="24"/>
              </w:rPr>
              <w:t>25 (1.1%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F45D46" w14:textId="77777777" w:rsidR="002C3206" w:rsidRPr="002C3206" w:rsidRDefault="002C3206" w:rsidP="002C320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206">
              <w:rPr>
                <w:rFonts w:ascii="Times New Roman" w:hAnsi="Times New Roman" w:cs="Times New Roman" w:hint="eastAsia"/>
                <w:sz w:val="24"/>
                <w:szCs w:val="24"/>
              </w:rPr>
              <w:t>17 (1.2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AB1841" w14:textId="77777777" w:rsidR="002C3206" w:rsidRPr="002C3206" w:rsidRDefault="002C3206" w:rsidP="002C320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206">
              <w:rPr>
                <w:rFonts w:ascii="Times New Roman" w:hAnsi="Times New Roman" w:cs="Times New Roman" w:hint="eastAsia"/>
                <w:sz w:val="24"/>
                <w:szCs w:val="24"/>
              </w:rPr>
              <w:t>8 (1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6CE3693" w14:textId="77777777" w:rsidR="002C3206" w:rsidRPr="002C3206" w:rsidRDefault="002C3206" w:rsidP="002C320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20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C3206">
              <w:rPr>
                <w:rFonts w:ascii="Times New Roman" w:hAnsi="Times New Roman" w:cs="Times New Roman" w:hint="eastAsia"/>
                <w:sz w:val="24"/>
                <w:szCs w:val="24"/>
              </w:rPr>
              <w:t>589</w:t>
            </w:r>
          </w:p>
        </w:tc>
      </w:tr>
      <w:tr w:rsidR="002C3206" w:rsidRPr="002C3206" w14:paraId="4FAE12F8" w14:textId="77777777" w:rsidTr="00F03B30">
        <w:trPr>
          <w:trHeight w:val="454"/>
          <w:tblHeader/>
          <w:jc w:val="center"/>
        </w:trPr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6B43F40" w14:textId="77777777" w:rsidR="002C3206" w:rsidRPr="002C3206" w:rsidRDefault="002C3206" w:rsidP="002C320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206">
              <w:rPr>
                <w:rFonts w:ascii="Times New Roman" w:hAnsi="Times New Roman" w:cs="Times New Roman"/>
                <w:sz w:val="24"/>
                <w:szCs w:val="24"/>
              </w:rPr>
              <w:t>All-cause death</w:t>
            </w:r>
          </w:p>
        </w:tc>
        <w:tc>
          <w:tcPr>
            <w:tcW w:w="1178" w:type="pct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EB65A0" w14:textId="77777777" w:rsidR="002C3206" w:rsidRPr="002C3206" w:rsidRDefault="002C3206" w:rsidP="002C320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206">
              <w:rPr>
                <w:rFonts w:ascii="Times New Roman" w:hAnsi="Times New Roman" w:cs="Times New Roman" w:hint="eastAsia"/>
                <w:sz w:val="24"/>
                <w:szCs w:val="24"/>
              </w:rPr>
              <w:t>105 (4.8%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A669C3" w14:textId="77777777" w:rsidR="002C3206" w:rsidRPr="002C3206" w:rsidRDefault="002C3206" w:rsidP="002C320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206">
              <w:rPr>
                <w:rFonts w:ascii="Times New Roman" w:hAnsi="Times New Roman" w:cs="Times New Roman" w:hint="eastAsia"/>
                <w:sz w:val="24"/>
                <w:szCs w:val="24"/>
              </w:rPr>
              <w:t>75 (5.5%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345858" w14:textId="77777777" w:rsidR="002C3206" w:rsidRPr="002C3206" w:rsidRDefault="002C3206" w:rsidP="002C320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206">
              <w:rPr>
                <w:rFonts w:ascii="Times New Roman" w:hAnsi="Times New Roman" w:cs="Times New Roman" w:hint="eastAsia"/>
                <w:sz w:val="24"/>
                <w:szCs w:val="24"/>
              </w:rPr>
              <w:t>30 (3.7%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22E277F" w14:textId="77777777" w:rsidR="002C3206" w:rsidRPr="002C3206" w:rsidRDefault="002C3206" w:rsidP="002C320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20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2C3206"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</w:p>
        </w:tc>
      </w:tr>
      <w:tr w:rsidR="002C3206" w:rsidRPr="002C3206" w14:paraId="4ABB7904" w14:textId="77777777" w:rsidTr="00F03B30">
        <w:trPr>
          <w:trHeight w:val="454"/>
          <w:tblHeader/>
          <w:jc w:val="center"/>
        </w:trPr>
        <w:tc>
          <w:tcPr>
            <w:tcW w:w="10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41A9A25" w14:textId="77777777" w:rsidR="002C3206" w:rsidRPr="002C3206" w:rsidRDefault="002C3206" w:rsidP="002C320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206">
              <w:rPr>
                <w:rFonts w:ascii="Times New Roman" w:hAnsi="Times New Roman" w:cs="Times New Roman"/>
                <w:sz w:val="24"/>
                <w:szCs w:val="24"/>
              </w:rPr>
              <w:t>Unplanned repeat revascularization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98666A" w14:textId="77777777" w:rsidR="002C3206" w:rsidRPr="002C3206" w:rsidRDefault="002C3206" w:rsidP="002C320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206">
              <w:rPr>
                <w:rFonts w:ascii="Times New Roman" w:hAnsi="Times New Roman" w:cs="Times New Roman" w:hint="eastAsia"/>
                <w:sz w:val="24"/>
                <w:szCs w:val="24"/>
              </w:rPr>
              <w:t>127 (5.8%)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9DDCB4" w14:textId="77777777" w:rsidR="002C3206" w:rsidRPr="002C3206" w:rsidRDefault="002C3206" w:rsidP="002C320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206">
              <w:rPr>
                <w:rFonts w:ascii="Times New Roman" w:hAnsi="Times New Roman" w:cs="Times New Roman" w:hint="eastAsia"/>
                <w:sz w:val="24"/>
                <w:szCs w:val="24"/>
              </w:rPr>
              <w:t>77 (5.6%)</w:t>
            </w:r>
          </w:p>
        </w:tc>
        <w:tc>
          <w:tcPr>
            <w:tcW w:w="9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14:paraId="5328CA51" w14:textId="77777777" w:rsidR="002C3206" w:rsidRPr="002C3206" w:rsidRDefault="002C3206" w:rsidP="002C320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206">
              <w:rPr>
                <w:rFonts w:ascii="Times New Roman" w:hAnsi="Times New Roman" w:cs="Times New Roman" w:hint="eastAsia"/>
                <w:sz w:val="24"/>
                <w:szCs w:val="24"/>
              </w:rPr>
              <w:t>50 (6.15%)</w:t>
            </w:r>
          </w:p>
        </w:tc>
        <w:tc>
          <w:tcPr>
            <w:tcW w:w="6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EE678F7" w14:textId="77777777" w:rsidR="002C3206" w:rsidRPr="002C3206" w:rsidRDefault="002C3206" w:rsidP="002C3206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20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2C3206">
              <w:rPr>
                <w:rFonts w:ascii="Times New Roman" w:hAnsi="Times New Roman" w:cs="Times New Roman" w:hint="eastAsia"/>
                <w:sz w:val="24"/>
                <w:szCs w:val="24"/>
              </w:rPr>
              <w:t>601</w:t>
            </w:r>
          </w:p>
        </w:tc>
      </w:tr>
    </w:tbl>
    <w:p w14:paraId="151E6DC4" w14:textId="77777777" w:rsidR="002C3206" w:rsidRPr="002C3206" w:rsidRDefault="002C3206" w:rsidP="002C3206">
      <w:pPr>
        <w:adjustRightInd/>
        <w:snapToGrid/>
        <w:spacing w:after="0"/>
        <w:rPr>
          <w:rFonts w:ascii="Times New Roman" w:hAnsi="Times New Roman" w:cs="Times New Roman"/>
        </w:rPr>
      </w:pPr>
      <w:r w:rsidRPr="002C3206">
        <w:rPr>
          <w:rFonts w:ascii="Times New Roman" w:hAnsi="Times New Roman" w:cs="Times New Roman"/>
        </w:rPr>
        <w:t>TyG, triglyceride-glucose; MACCE, major adverse cardiovascular and cerebrovascular events; MACE, major adverse cardiovascular events</w:t>
      </w:r>
    </w:p>
    <w:p w14:paraId="68339427" w14:textId="340C6AD7" w:rsidR="00575244" w:rsidRPr="002C3206" w:rsidRDefault="00575244" w:rsidP="00575244">
      <w:pPr>
        <w:adjustRightInd/>
        <w:snapToGrid/>
        <w:spacing w:line="220" w:lineRule="atLeast"/>
      </w:pPr>
    </w:p>
    <w:p w14:paraId="1DC7904F" w14:textId="2A490324" w:rsidR="00575244" w:rsidRDefault="00575244" w:rsidP="0057524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bookmarkStart w:id="1" w:name="_Hlk187511767"/>
      <w:r w:rsidRPr="000E6F16">
        <w:rPr>
          <w:rFonts w:ascii="Times New Roman" w:hAnsi="Times New Roman" w:cs="Times New Roman"/>
          <w:b/>
          <w:sz w:val="24"/>
          <w:szCs w:val="24"/>
        </w:rPr>
        <w:t xml:space="preserve">Figure. </w:t>
      </w:r>
      <w:r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Pr="000E6F16">
        <w:rPr>
          <w:rFonts w:ascii="Times New Roman" w:hAnsi="Times New Roman" w:cs="Times New Roman"/>
          <w:b/>
          <w:sz w:val="24"/>
          <w:szCs w:val="24"/>
        </w:rPr>
        <w:t xml:space="preserve"> ROC analysis of the TyG index, LDL-C,</w:t>
      </w:r>
      <w:bookmarkStart w:id="2" w:name="_Hlk187511820"/>
      <w:r w:rsidRPr="000E6F1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D6C6E">
        <w:rPr>
          <w:rFonts w:ascii="Times New Roman" w:hAnsi="Times New Roman" w:cs="Times New Roman" w:hint="eastAsia"/>
          <w:b/>
          <w:sz w:val="24"/>
          <w:szCs w:val="24"/>
        </w:rPr>
        <w:t xml:space="preserve">Pro-BNP, </w:t>
      </w:r>
      <w:bookmarkEnd w:id="2"/>
      <w:r w:rsidRPr="000E6F16">
        <w:rPr>
          <w:rFonts w:ascii="Times New Roman" w:hAnsi="Times New Roman" w:cs="Times New Roman"/>
          <w:b/>
          <w:sz w:val="24"/>
          <w:szCs w:val="24"/>
        </w:rPr>
        <w:t>TG and FBG to predict MACCE.</w:t>
      </w:r>
      <w:r w:rsidRPr="000E6F16">
        <w:rPr>
          <w:rFonts w:ascii="Times New Roman" w:hAnsi="Times New Roman" w:cs="Times New Roman"/>
          <w:sz w:val="24"/>
          <w:szCs w:val="24"/>
        </w:rPr>
        <w:t xml:space="preserve"> AUC, area under the curve; TyG, triglyceride-glucos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0E6F16">
        <w:rPr>
          <w:rFonts w:ascii="Times New Roman" w:hAnsi="Times New Roman" w:cs="Times New Roman"/>
          <w:sz w:val="24"/>
          <w:szCs w:val="24"/>
        </w:rPr>
        <w:t xml:space="preserve"> other abbreviations as in Table 1</w:t>
      </w:r>
      <w:bookmarkEnd w:id="1"/>
      <w:r w:rsidR="007D6C6E" w:rsidRPr="007D6C6E">
        <w:rPr>
          <w:rFonts w:ascii="等线" w:eastAsia="等线" w:hAnsi="等线" w:cs="Times New Roman" w:hint="eastAsia"/>
          <w:noProof/>
          <w:kern w:val="2"/>
          <w:sz w:val="21"/>
          <w:highlight w:val="yellow"/>
        </w:rPr>
        <w:drawing>
          <wp:inline distT="0" distB="0" distL="0" distR="0" wp14:anchorId="35E01023" wp14:editId="56EEF274">
            <wp:extent cx="5259495" cy="2771775"/>
            <wp:effectExtent l="0" t="0" r="0" b="0"/>
            <wp:docPr id="184296059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2956" cy="2789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EEA4FF" w14:textId="4995BA14" w:rsidR="007D6C6E" w:rsidRPr="00955E4F" w:rsidRDefault="007D6C6E" w:rsidP="00575244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bookmarkStart w:id="3" w:name="_Hlk187512889"/>
      <w:r w:rsidRPr="000E6F16">
        <w:rPr>
          <w:rFonts w:ascii="Times New Roman" w:hAnsi="Times New Roman" w:cs="Times New Roman"/>
          <w:b/>
          <w:sz w:val="24"/>
          <w:szCs w:val="24"/>
        </w:rPr>
        <w:t xml:space="preserve">Figure. </w:t>
      </w:r>
      <w:r>
        <w:rPr>
          <w:rFonts w:ascii="Times New Roman" w:hAnsi="Times New Roman" w:cs="Times New Roman" w:hint="eastAsia"/>
          <w:b/>
          <w:sz w:val="24"/>
          <w:szCs w:val="24"/>
        </w:rPr>
        <w:t>S2</w:t>
      </w:r>
      <w:r w:rsidRPr="000E6F1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AUC</w:t>
      </w:r>
      <w:r w:rsidRPr="000E6F16">
        <w:rPr>
          <w:rFonts w:ascii="Times New Roman" w:hAnsi="Times New Roman" w:cs="Times New Roman"/>
          <w:b/>
          <w:sz w:val="24"/>
          <w:szCs w:val="24"/>
        </w:rPr>
        <w:t xml:space="preserve"> analysis of the TyG index, LDL-C, </w:t>
      </w:r>
      <w:r w:rsidRPr="007D6C6E">
        <w:rPr>
          <w:rFonts w:ascii="Times New Roman" w:hAnsi="Times New Roman" w:cs="Times New Roman"/>
          <w:b/>
          <w:sz w:val="24"/>
          <w:szCs w:val="24"/>
        </w:rPr>
        <w:t xml:space="preserve">Pro-BNP, </w:t>
      </w:r>
      <w:r w:rsidRPr="000E6F16">
        <w:rPr>
          <w:rFonts w:ascii="Times New Roman" w:hAnsi="Times New Roman" w:cs="Times New Roman"/>
          <w:b/>
          <w:sz w:val="24"/>
          <w:szCs w:val="24"/>
        </w:rPr>
        <w:t>TG and FBG to predict MACCE.</w:t>
      </w:r>
      <w:r w:rsidRPr="000E6F16">
        <w:rPr>
          <w:rFonts w:ascii="Times New Roman" w:hAnsi="Times New Roman" w:cs="Times New Roman"/>
          <w:sz w:val="24"/>
          <w:szCs w:val="24"/>
        </w:rPr>
        <w:t xml:space="preserve"> AUC, area under the curve; TyG, triglyceride-glucos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0E6F16">
        <w:rPr>
          <w:rFonts w:ascii="Times New Roman" w:hAnsi="Times New Roman" w:cs="Times New Roman"/>
          <w:sz w:val="24"/>
          <w:szCs w:val="24"/>
        </w:rPr>
        <w:t xml:space="preserve"> other abbreviations as in Table 1</w:t>
      </w:r>
    </w:p>
    <w:bookmarkEnd w:id="3"/>
    <w:p w14:paraId="0BF7EF02" w14:textId="74D0DD80" w:rsidR="00575244" w:rsidRDefault="007D6C6E" w:rsidP="00E2325D">
      <w:pPr>
        <w:rPr>
          <w:b/>
        </w:rPr>
      </w:pPr>
      <w:r w:rsidRPr="007D6C6E">
        <w:rPr>
          <w:rFonts w:ascii="等线" w:eastAsia="等线" w:hAnsi="等线" w:cs="Times New Roman"/>
          <w:noProof/>
          <w:kern w:val="2"/>
          <w:sz w:val="21"/>
          <w:highlight w:val="yellow"/>
        </w:rPr>
        <w:lastRenderedPageBreak/>
        <w:drawing>
          <wp:inline distT="0" distB="0" distL="0" distR="0" wp14:anchorId="0BCE78AE" wp14:editId="49067274">
            <wp:extent cx="4276725" cy="2617354"/>
            <wp:effectExtent l="0" t="0" r="0" b="0"/>
            <wp:docPr id="17606966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5662" cy="2628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BEAB08" w14:textId="77777777" w:rsidR="00F6728C" w:rsidRPr="00F6728C" w:rsidRDefault="00F6728C" w:rsidP="00F6728C">
      <w:pPr>
        <w:widowControl w:val="0"/>
        <w:adjustRightInd/>
        <w:snapToGrid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F6728C">
        <w:rPr>
          <w:rFonts w:ascii="Times New Roman" w:hAnsi="Times New Roman" w:cs="Times New Roman"/>
          <w:b/>
          <w:sz w:val="24"/>
          <w:szCs w:val="24"/>
        </w:rPr>
        <w:t xml:space="preserve">Figure. </w:t>
      </w:r>
      <w:r w:rsidRPr="00F6728C">
        <w:rPr>
          <w:rFonts w:ascii="Times New Roman" w:hAnsi="Times New Roman" w:cs="Times New Roman" w:hint="eastAsia"/>
          <w:b/>
          <w:sz w:val="24"/>
          <w:szCs w:val="24"/>
        </w:rPr>
        <w:t>S3</w:t>
      </w:r>
      <w:r w:rsidRPr="00F6728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6728C">
        <w:rPr>
          <w:rFonts w:ascii="Times New Roman" w:hAnsi="Times New Roman" w:cs="Times New Roman" w:hint="eastAsia"/>
          <w:b/>
          <w:sz w:val="24"/>
          <w:szCs w:val="24"/>
        </w:rPr>
        <w:t>RCS</w:t>
      </w:r>
      <w:r w:rsidRPr="00F6728C">
        <w:rPr>
          <w:rFonts w:ascii="Times New Roman" w:hAnsi="Times New Roman" w:cs="Times New Roman"/>
          <w:b/>
          <w:sz w:val="24"/>
          <w:szCs w:val="24"/>
        </w:rPr>
        <w:t xml:space="preserve"> analysis of different endpoints.</w:t>
      </w:r>
      <w:r w:rsidRPr="00F6728C">
        <w:rPr>
          <w:rFonts w:ascii="Times New Roman" w:hAnsi="Times New Roman" w:cs="Times New Roman"/>
          <w:sz w:val="24"/>
          <w:szCs w:val="24"/>
        </w:rPr>
        <w:t xml:space="preserve"> a MACCE; b MACE, c All-cause death, d. Unplanned repeat revascularization</w:t>
      </w:r>
    </w:p>
    <w:p w14:paraId="2BF08BF1" w14:textId="1838F8F6" w:rsidR="00F6728C" w:rsidRPr="00F6728C" w:rsidRDefault="00F6728C" w:rsidP="00E2325D">
      <w:pPr>
        <w:rPr>
          <w:b/>
        </w:rPr>
      </w:pPr>
      <w:r w:rsidRPr="00F6728C">
        <w:rPr>
          <w:rFonts w:ascii="等线" w:eastAsia="等线" w:hAnsi="等线" w:cs="Times New Roman" w:hint="eastAsia"/>
          <w:noProof/>
          <w:kern w:val="2"/>
          <w:sz w:val="21"/>
        </w:rPr>
        <w:drawing>
          <wp:inline distT="0" distB="0" distL="0" distR="0" wp14:anchorId="5CB3B282" wp14:editId="74D40774">
            <wp:extent cx="5267325" cy="4705350"/>
            <wp:effectExtent l="0" t="0" r="9525" b="0"/>
            <wp:docPr id="14397027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70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6728C" w:rsidRPr="00F6728C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FB0C4F" w14:textId="77777777" w:rsidR="000C088D" w:rsidRDefault="000C088D" w:rsidP="006522F5">
      <w:pPr>
        <w:spacing w:after="0"/>
      </w:pPr>
      <w:r>
        <w:separator/>
      </w:r>
    </w:p>
  </w:endnote>
  <w:endnote w:type="continuationSeparator" w:id="0">
    <w:p w14:paraId="4456B7AB" w14:textId="77777777" w:rsidR="000C088D" w:rsidRDefault="000C088D" w:rsidP="006522F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B9878E" w14:textId="77777777" w:rsidR="000C088D" w:rsidRDefault="000C088D" w:rsidP="006522F5">
      <w:pPr>
        <w:spacing w:after="0"/>
      </w:pPr>
      <w:r>
        <w:separator/>
      </w:r>
    </w:p>
  </w:footnote>
  <w:footnote w:type="continuationSeparator" w:id="0">
    <w:p w14:paraId="758E70FA" w14:textId="77777777" w:rsidR="000C088D" w:rsidRDefault="000C088D" w:rsidP="006522F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C088D"/>
    <w:rsid w:val="001100A2"/>
    <w:rsid w:val="0018796D"/>
    <w:rsid w:val="001A094D"/>
    <w:rsid w:val="0026332B"/>
    <w:rsid w:val="00285CD4"/>
    <w:rsid w:val="002C3206"/>
    <w:rsid w:val="00323B43"/>
    <w:rsid w:val="003603F9"/>
    <w:rsid w:val="00381456"/>
    <w:rsid w:val="003C5BA0"/>
    <w:rsid w:val="003D37D8"/>
    <w:rsid w:val="00426133"/>
    <w:rsid w:val="004358AB"/>
    <w:rsid w:val="00457544"/>
    <w:rsid w:val="004C1339"/>
    <w:rsid w:val="004F17FD"/>
    <w:rsid w:val="00575244"/>
    <w:rsid w:val="005D7203"/>
    <w:rsid w:val="006522F5"/>
    <w:rsid w:val="00660F73"/>
    <w:rsid w:val="006A70F0"/>
    <w:rsid w:val="006D0C56"/>
    <w:rsid w:val="00732248"/>
    <w:rsid w:val="00767DF6"/>
    <w:rsid w:val="00783F04"/>
    <w:rsid w:val="007965FA"/>
    <w:rsid w:val="007A17C3"/>
    <w:rsid w:val="007D6C6E"/>
    <w:rsid w:val="008B7726"/>
    <w:rsid w:val="00942B2A"/>
    <w:rsid w:val="00A20872"/>
    <w:rsid w:val="00AF25F2"/>
    <w:rsid w:val="00B6144F"/>
    <w:rsid w:val="00BA58B0"/>
    <w:rsid w:val="00BC2C6F"/>
    <w:rsid w:val="00C25001"/>
    <w:rsid w:val="00C51FE7"/>
    <w:rsid w:val="00CB2E8C"/>
    <w:rsid w:val="00D31D50"/>
    <w:rsid w:val="00E2325D"/>
    <w:rsid w:val="00F14815"/>
    <w:rsid w:val="00F20980"/>
    <w:rsid w:val="00F6728C"/>
    <w:rsid w:val="00F83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F503BE"/>
  <w15:docId w15:val="{2441DF54-B4BB-4D2A-B94D-B5C340CB6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33DE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22F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22F5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22F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22F5"/>
    <w:rPr>
      <w:rFonts w:ascii="Tahoma" w:hAnsi="Tahoma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75244"/>
    <w:pPr>
      <w:spacing w:after="0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75244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67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9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6598DFE5-D7A7-4FBD-B5FA-6A1A5044C3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4</Pages>
  <Words>574</Words>
  <Characters>3181</Characters>
  <Application>Microsoft Office Word</Application>
  <DocSecurity>0</DocSecurity>
  <Lines>109</Lines>
  <Paragraphs>78</Paragraphs>
  <ScaleCrop>false</ScaleCrop>
  <Company/>
  <LinksUpToDate>false</LinksUpToDate>
  <CharactersWithSpaces>3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hi du</cp:lastModifiedBy>
  <cp:revision>15</cp:revision>
  <dcterms:created xsi:type="dcterms:W3CDTF">2008-09-11T17:20:00Z</dcterms:created>
  <dcterms:modified xsi:type="dcterms:W3CDTF">2025-03-07T05:52:00Z</dcterms:modified>
</cp:coreProperties>
</file>